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6EC26" w14:textId="77777777" w:rsidR="009563D7" w:rsidRPr="005248B3" w:rsidRDefault="009563D7" w:rsidP="009563D7">
      <w:pPr>
        <w:spacing w:line="480" w:lineRule="auto"/>
        <w:rPr>
          <w:rFonts w:ascii="Times New Roman" w:eastAsia="ＭＳ ゴシック" w:hAnsi="Times New Roman" w:cs="Times New Roman"/>
          <w:bCs/>
          <w:sz w:val="24"/>
        </w:rPr>
      </w:pPr>
      <w:r w:rsidRPr="005248B3">
        <w:rPr>
          <w:rFonts w:ascii="Times New Roman" w:eastAsia="ＭＳ ゴシック" w:hAnsi="Times New Roman" w:cs="Times New Roman"/>
          <w:b/>
          <w:bCs/>
          <w:sz w:val="24"/>
        </w:rPr>
        <w:t>Supplement Table 1.</w:t>
      </w:r>
      <w:r w:rsidRPr="005248B3">
        <w:rPr>
          <w:rFonts w:ascii="Times New Roman" w:eastAsia="ＭＳ ゴシック" w:hAnsi="Times New Roman" w:cs="Times New Roman"/>
          <w:b/>
          <w:bCs/>
          <w:sz w:val="24"/>
        </w:rPr>
        <w:t xml:space="preserve">　</w:t>
      </w:r>
      <w:r w:rsidRPr="005248B3">
        <w:rPr>
          <w:rFonts w:ascii="Times New Roman" w:eastAsia="ＭＳ ゴシック" w:hAnsi="Times New Roman" w:cs="Times New Roman"/>
          <w:b/>
          <w:bCs/>
          <w:sz w:val="24"/>
        </w:rPr>
        <w:t>PubMed search formula and search results</w:t>
      </w:r>
    </w:p>
    <w:p w14:paraId="34EE42B3" w14:textId="77777777" w:rsidR="009563D7" w:rsidRPr="005248B3" w:rsidRDefault="009563D7" w:rsidP="009563D7">
      <w:pPr>
        <w:spacing w:line="480" w:lineRule="auto"/>
        <w:rPr>
          <w:rFonts w:ascii="Times New Roman" w:eastAsia="ＭＳ ゴシック" w:hAnsi="Times New Roman" w:cs="Times New Roman"/>
          <w:b/>
          <w:bCs/>
          <w:sz w:val="24"/>
        </w:rPr>
      </w:pPr>
      <w:r w:rsidRPr="005248B3">
        <w:rPr>
          <w:rFonts w:ascii="Times New Roman" w:eastAsia="ＭＳ ゴシック" w:hAnsi="Times New Roman" w:cs="Times New Roman"/>
          <w:sz w:val="24"/>
        </w:rPr>
        <w:t xml:space="preserve">The search period was from January 1, </w:t>
      </w:r>
      <w:proofErr w:type="gramStart"/>
      <w:r w:rsidRPr="005248B3">
        <w:rPr>
          <w:rFonts w:ascii="Times New Roman" w:eastAsia="ＭＳ ゴシック" w:hAnsi="Times New Roman" w:cs="Times New Roman"/>
          <w:sz w:val="24"/>
        </w:rPr>
        <w:t>1966</w:t>
      </w:r>
      <w:proofErr w:type="gramEnd"/>
      <w:r w:rsidRPr="005248B3">
        <w:rPr>
          <w:rFonts w:ascii="Times New Roman" w:eastAsia="ＭＳ ゴシック" w:hAnsi="Times New Roman" w:cs="Times New Roman"/>
          <w:sz w:val="24"/>
        </w:rPr>
        <w:t xml:space="preserve"> to October 31, 2021, and the language was limited to English.</w:t>
      </w:r>
    </w:p>
    <w:p w14:paraId="5BCCC9BE" w14:textId="77777777" w:rsidR="00E84AF6" w:rsidRPr="005248B3" w:rsidRDefault="00E84AF6" w:rsidP="00E84A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Hlk121300656"/>
      <w:r w:rsidRPr="005248B3">
        <w:rPr>
          <w:rFonts w:ascii="Times New Roman" w:hAnsi="Times New Roman" w:cs="Times New Roman"/>
          <w:b/>
          <w:bCs/>
          <w:sz w:val="24"/>
        </w:rPr>
        <w:t>CQ1: Is rest and exercise restriction recommended for pediatric patients with IgA vasculitis?</w:t>
      </w:r>
    </w:p>
    <w:p w14:paraId="6E671352" w14:textId="2AEE64A7" w:rsidR="005A025A" w:rsidRPr="005248B3" w:rsidRDefault="00F50C4C" w:rsidP="005A025A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="005A025A"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22-Nov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6662"/>
        <w:gridCol w:w="992"/>
      </w:tblGrid>
      <w:tr w:rsidR="005A025A" w:rsidRPr="005248B3" w14:paraId="09070441" w14:textId="77777777" w:rsidTr="005A025A">
        <w:trPr>
          <w:trHeight w:val="397"/>
        </w:trPr>
        <w:tc>
          <w:tcPr>
            <w:tcW w:w="851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bookmarkEnd w:id="0"/>
          <w:p w14:paraId="10446D0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6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7B27C" w14:textId="779B78B3" w:rsidR="005A025A" w:rsidRPr="005248B3" w:rsidRDefault="0050475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4270C13" w14:textId="22890101" w:rsidR="005A025A" w:rsidRPr="005248B3" w:rsidRDefault="0050475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5A025A" w:rsidRPr="005248B3" w14:paraId="3CD2E207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AF2C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817D5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7B3190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6401 </w:t>
            </w:r>
          </w:p>
        </w:tc>
      </w:tr>
      <w:tr w:rsidR="005A025A" w:rsidRPr="005248B3" w14:paraId="2791FCA1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35F5E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7136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rest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rest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C1F4B2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172,417</w:t>
            </w:r>
          </w:p>
        </w:tc>
      </w:tr>
      <w:tr w:rsidR="005A025A" w:rsidRPr="005248B3" w14:paraId="6D5B0563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5813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A2F0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exercise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exercise"[All Fields] OR "exercises"[All Fields] OR "exercise therapy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exercise"[All Fields] AND "therapy"[All Fields]) OR "exercise therapy"[All Fields] OR "exercise s"[All Fields] OR "exercised"[All Fields] OR "exerciser"[All Fields] OR "exercisers"[All Fields] OR "exercising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03BB35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505,526</w:t>
            </w:r>
          </w:p>
        </w:tc>
      </w:tr>
      <w:tr w:rsidR="005A025A" w:rsidRPr="005248B3" w14:paraId="628D2EA3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A946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122435209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D4EB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exercise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tolerance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exercise"[All Fields] AND "tolerance"[All Fields]) OR "exercise tolerance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9D103D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26,695</w:t>
            </w:r>
          </w:p>
        </w:tc>
      </w:tr>
      <w:bookmarkEnd w:id="1"/>
      <w:tr w:rsidR="005A025A" w:rsidRPr="005248B3" w14:paraId="23585A97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313D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CAC7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sport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[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ll Fields] OR "spor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ports"[All Fields] OR "sport"[All Fields] OR "sporting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B5051A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374,373</w:t>
            </w:r>
          </w:p>
        </w:tc>
      </w:tr>
      <w:tr w:rsidR="005A025A" w:rsidRPr="005248B3" w14:paraId="1AC4718D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8292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06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0606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motor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ctivity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motor"[All Fields] AND "activity"[All Fields]) OR "motor activity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12F9DC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375,421</w:t>
            </w:r>
          </w:p>
        </w:tc>
      </w:tr>
      <w:tr w:rsidR="005A025A" w:rsidRPr="005248B3" w14:paraId="4992D4A5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4DFA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5D0B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ravitation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ravitation"[All Fields] OR "gravities"[All Fields] OR "gravity"[All Fields] OR "gravity s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F63FAA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40,349</w:t>
            </w:r>
          </w:p>
        </w:tc>
      </w:tr>
      <w:tr w:rsidR="005A025A" w:rsidRPr="005248B3" w14:paraId="35A04D3C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495D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4E8B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ssure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] OR pressure-dependent OR pressure dependen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CFF9FC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5B616B"/>
                <w:sz w:val="16"/>
                <w:szCs w:val="16"/>
              </w:rPr>
              <w:t>215,062</w:t>
            </w:r>
          </w:p>
        </w:tc>
      </w:tr>
      <w:tr w:rsidR="005A025A" w:rsidRPr="005248B3" w14:paraId="553FC8CF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FD16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08D9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compress"[All Fields] OR "compressed"[All Fields] OR "compresse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mpressibi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ompressibility"[All Fields] OR "compressible"[All Fields] OR "compressing"[All Fields] OR "compression"[All Fields] OR "compression s"[All Fields] OR "compressions"[All Fields] OR "compressive"[All Fields] OR "compressively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9D4D6C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85,704</w:t>
            </w:r>
          </w:p>
        </w:tc>
      </w:tr>
      <w:tr w:rsidR="005A025A" w:rsidRPr="005248B3" w14:paraId="6B2B5901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7A27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#10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3EF06CF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 AND (#2 OR #3 OR #4 OR #5 OR #6 OR #7 OR #8 OR #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89159B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</w:tr>
      <w:tr w:rsidR="005A025A" w:rsidRPr="005248B3" w14:paraId="71ECDAEA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027CE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</w:tcPr>
          <w:p w14:paraId="6F7EF91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managemen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526F0B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,281,185</w:t>
            </w:r>
          </w:p>
        </w:tc>
      </w:tr>
      <w:tr w:rsidR="005A025A" w:rsidRPr="005248B3" w14:paraId="0F8ECC71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745C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</w:tcPr>
          <w:p w14:paraId="145BFBF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cutaneou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7DE206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97,344</w:t>
            </w:r>
          </w:p>
        </w:tc>
      </w:tr>
      <w:tr w:rsidR="005A025A" w:rsidRPr="005248B3" w14:paraId="6642F23F" w14:textId="77777777" w:rsidTr="005A025A">
        <w:trPr>
          <w:trHeight w:val="397"/>
        </w:trPr>
        <w:tc>
          <w:tcPr>
            <w:tcW w:w="851" w:type="dxa"/>
            <w:tcBorders>
              <w:top w:val="single" w:sz="8" w:space="0" w:color="auto"/>
              <w:bottom w:val="single" w:sz="12" w:space="0" w:color="4472C4"/>
              <w:right w:val="single" w:sz="8" w:space="0" w:color="auto"/>
            </w:tcBorders>
            <w:vAlign w:val="center"/>
          </w:tcPr>
          <w:p w14:paraId="7445D28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12" w:space="0" w:color="4472C4"/>
              <w:right w:val="single" w:sz="8" w:space="0" w:color="auto"/>
            </w:tcBorders>
            <w:shd w:val="clear" w:color="FFFFFF" w:fill="FFFFFF"/>
            <w:vAlign w:val="center"/>
          </w:tcPr>
          <w:p w14:paraId="35AA903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1 AND (#11 OR #1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4472C4"/>
            </w:tcBorders>
            <w:vAlign w:val="center"/>
          </w:tcPr>
          <w:p w14:paraId="6B6A40C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,110</w:t>
            </w:r>
          </w:p>
        </w:tc>
      </w:tr>
    </w:tbl>
    <w:p w14:paraId="5D4A1CA2" w14:textId="77777777" w:rsidR="005A025A" w:rsidRPr="005248B3" w:rsidRDefault="005A025A" w:rsidP="005A025A">
      <w:pPr>
        <w:spacing w:line="320" w:lineRule="exact"/>
        <w:rPr>
          <w:rFonts w:ascii="Times New Roman" w:eastAsia="ＭＳ ゴシック" w:hAnsi="Times New Roman" w:cs="Times New Roman"/>
          <w:szCs w:val="22"/>
        </w:rPr>
      </w:pPr>
    </w:p>
    <w:p w14:paraId="49B9B85E" w14:textId="77777777" w:rsidR="000B5F98" w:rsidRPr="005248B3" w:rsidRDefault="000B5F98" w:rsidP="000B5F9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248B3">
        <w:rPr>
          <w:rFonts w:ascii="Times New Roman" w:hAnsi="Times New Roman" w:cs="Times New Roman"/>
          <w:b/>
          <w:bCs/>
          <w:sz w:val="24"/>
        </w:rPr>
        <w:t>CQ2: Is the administration of hemostatic agents and vasodilators recommended for pediatric patients with IgA vasculitis?</w:t>
      </w:r>
    </w:p>
    <w:p w14:paraId="6C8BA767" w14:textId="07752DA5" w:rsidR="005A025A" w:rsidRPr="005248B3" w:rsidRDefault="000B5F98" w:rsidP="000B5F98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2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6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Nov-2021</w:t>
      </w:r>
    </w:p>
    <w:tbl>
      <w:tblPr>
        <w:tblW w:w="8505" w:type="dxa"/>
        <w:tblBorders>
          <w:top w:val="single" w:sz="12" w:space="0" w:color="0070C0"/>
          <w:bottom w:val="single" w:sz="12" w:space="0" w:color="156082" w:themeColor="accent1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6661"/>
        <w:gridCol w:w="992"/>
      </w:tblGrid>
      <w:tr w:rsidR="0050475B" w:rsidRPr="005248B3" w14:paraId="71563B31" w14:textId="77777777" w:rsidTr="005A025A">
        <w:trPr>
          <w:trHeight w:val="397"/>
        </w:trPr>
        <w:tc>
          <w:tcPr>
            <w:tcW w:w="852" w:type="dxa"/>
            <w:vAlign w:val="center"/>
            <w:hideMark/>
          </w:tcPr>
          <w:p w14:paraId="0BCECFEF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61" w:type="dxa"/>
            <w:vAlign w:val="center"/>
            <w:hideMark/>
          </w:tcPr>
          <w:p w14:paraId="180BBF9F" w14:textId="5D9CE07D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vAlign w:val="center"/>
            <w:hideMark/>
          </w:tcPr>
          <w:p w14:paraId="15C2E84B" w14:textId="19B1CD79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5A025A" w:rsidRPr="005248B3" w14:paraId="3382C820" w14:textId="77777777" w:rsidTr="005A025A">
        <w:trPr>
          <w:trHeight w:val="397"/>
        </w:trPr>
        <w:tc>
          <w:tcPr>
            <w:tcW w:w="852" w:type="dxa"/>
            <w:vAlign w:val="center"/>
            <w:hideMark/>
          </w:tcPr>
          <w:p w14:paraId="7B0F446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61" w:type="dxa"/>
            <w:vAlign w:val="center"/>
            <w:hideMark/>
          </w:tcPr>
          <w:p w14:paraId="13BF7EC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hideMark/>
          </w:tcPr>
          <w:p w14:paraId="346F790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423</w:t>
            </w:r>
          </w:p>
        </w:tc>
      </w:tr>
      <w:tr w:rsidR="005A025A" w:rsidRPr="005248B3" w14:paraId="7A35A1DF" w14:textId="77777777" w:rsidTr="005A025A">
        <w:trPr>
          <w:trHeight w:val="397"/>
        </w:trPr>
        <w:tc>
          <w:tcPr>
            <w:tcW w:w="852" w:type="dxa"/>
            <w:vAlign w:val="center"/>
            <w:hideMark/>
          </w:tcPr>
          <w:p w14:paraId="3B44518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61" w:type="dxa"/>
            <w:vAlign w:val="center"/>
            <w:hideMark/>
          </w:tcPr>
          <w:p w14:paraId="46F7D8EB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mostat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[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harmacological Action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mostat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mostat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("hemostatic"[All Fields] AND "agent"[All Fields]) OR "hemostatic agent"[All Fields]</w:t>
            </w:r>
          </w:p>
        </w:tc>
        <w:tc>
          <w:tcPr>
            <w:tcW w:w="992" w:type="dxa"/>
            <w:hideMark/>
          </w:tcPr>
          <w:p w14:paraId="2D49906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43,140</w:t>
            </w:r>
          </w:p>
        </w:tc>
      </w:tr>
      <w:tr w:rsidR="005A025A" w:rsidRPr="005248B3" w14:paraId="588A04C6" w14:textId="77777777" w:rsidTr="005A025A">
        <w:trPr>
          <w:trHeight w:val="397"/>
        </w:trPr>
        <w:tc>
          <w:tcPr>
            <w:tcW w:w="852" w:type="dxa"/>
            <w:vAlign w:val="center"/>
            <w:hideMark/>
          </w:tcPr>
          <w:p w14:paraId="768FDBC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61" w:type="dxa"/>
            <w:vAlign w:val="center"/>
            <w:hideMark/>
          </w:tcPr>
          <w:p w14:paraId="07EF2D3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anexamic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cid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tranexamic"[All Fields] AND "acid"[All Fields]) OR "tranexamic acid"[All Fields]</w:t>
            </w:r>
          </w:p>
        </w:tc>
        <w:tc>
          <w:tcPr>
            <w:tcW w:w="992" w:type="dxa"/>
            <w:hideMark/>
          </w:tcPr>
          <w:p w14:paraId="7DA5B12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,208</w:t>
            </w:r>
          </w:p>
        </w:tc>
      </w:tr>
      <w:tr w:rsidR="005A025A" w:rsidRPr="005248B3" w14:paraId="7E3814BD" w14:textId="77777777" w:rsidTr="005A025A">
        <w:trPr>
          <w:trHeight w:val="397"/>
        </w:trPr>
        <w:tc>
          <w:tcPr>
            <w:tcW w:w="852" w:type="dxa"/>
            <w:vAlign w:val="center"/>
            <w:hideMark/>
          </w:tcPr>
          <w:p w14:paraId="41E6177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61" w:type="dxa"/>
            <w:vAlign w:val="center"/>
            <w:hideMark/>
          </w:tcPr>
          <w:p w14:paraId="331E190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arbazochrom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Supplementary Concept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arbazochrom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hideMark/>
          </w:tcPr>
          <w:p w14:paraId="24B2E64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5A025A" w:rsidRPr="005248B3" w14:paraId="33E75D02" w14:textId="77777777" w:rsidTr="005A025A">
        <w:trPr>
          <w:trHeight w:val="397"/>
        </w:trPr>
        <w:tc>
          <w:tcPr>
            <w:tcW w:w="852" w:type="dxa"/>
            <w:vAlign w:val="center"/>
            <w:hideMark/>
          </w:tcPr>
          <w:p w14:paraId="4880A1A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61" w:type="dxa"/>
            <w:vAlign w:val="center"/>
            <w:hideMark/>
          </w:tcPr>
          <w:p w14:paraId="09C65B6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scorbic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cid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scorbic"[All Fields] AND "acid"[All Fields]) OR "ascorbic acid"[All Fields] OR "vitamin 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scorb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*"[All Fields]</w:t>
            </w:r>
          </w:p>
        </w:tc>
        <w:tc>
          <w:tcPr>
            <w:tcW w:w="992" w:type="dxa"/>
            <w:hideMark/>
          </w:tcPr>
          <w:p w14:paraId="19AD998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3,802</w:t>
            </w:r>
          </w:p>
        </w:tc>
      </w:tr>
      <w:tr w:rsidR="005A025A" w:rsidRPr="005248B3" w14:paraId="0270C59F" w14:textId="77777777" w:rsidTr="005A025A">
        <w:trPr>
          <w:trHeight w:val="397"/>
        </w:trPr>
        <w:tc>
          <w:tcPr>
            <w:tcW w:w="852" w:type="dxa"/>
            <w:tcBorders>
              <w:top w:val="single" w:sz="8" w:space="0" w:color="auto"/>
              <w:bottom w:val="single" w:sz="12" w:space="0" w:color="156082" w:themeColor="accent1"/>
              <w:right w:val="single" w:sz="8" w:space="0" w:color="auto"/>
            </w:tcBorders>
            <w:vAlign w:val="center"/>
            <w:hideMark/>
          </w:tcPr>
          <w:p w14:paraId="4DE7D97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61" w:type="dxa"/>
            <w:tcBorders>
              <w:top w:val="single" w:sz="8" w:space="0" w:color="auto"/>
              <w:left w:val="single" w:sz="8" w:space="0" w:color="auto"/>
              <w:bottom w:val="single" w:sz="12" w:space="0" w:color="156082" w:themeColor="accent1"/>
              <w:right w:val="single" w:sz="8" w:space="0" w:color="auto"/>
            </w:tcBorders>
            <w:vAlign w:val="center"/>
            <w:hideMark/>
          </w:tcPr>
          <w:p w14:paraId="528E657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 AND (#2 OR #3 OR #4 OR #5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156082" w:themeColor="accent1"/>
            </w:tcBorders>
            <w:hideMark/>
          </w:tcPr>
          <w:p w14:paraId="3BD8ACF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</w:tbl>
    <w:p w14:paraId="4626C3A5" w14:textId="77777777" w:rsidR="005A025A" w:rsidRPr="005248B3" w:rsidRDefault="005A025A" w:rsidP="005A025A">
      <w:pPr>
        <w:rPr>
          <w:rFonts w:ascii="Times New Roman" w:eastAsia="ＭＳ ゴシック" w:hAnsi="Times New Roman" w:cs="Times New Roman"/>
          <w:szCs w:val="22"/>
        </w:rPr>
      </w:pPr>
    </w:p>
    <w:p w14:paraId="6099F9A1" w14:textId="77777777" w:rsidR="007E226B" w:rsidRPr="005248B3" w:rsidRDefault="007E226B" w:rsidP="007E22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248B3">
        <w:rPr>
          <w:rFonts w:ascii="Times New Roman" w:hAnsi="Times New Roman" w:cs="Times New Roman"/>
          <w:b/>
          <w:bCs/>
          <w:sz w:val="24"/>
        </w:rPr>
        <w:t>CQ3: Are non-steroidal anti-inflammatory drugs or glucocorticoids recommended for joint symptoms in pediatric patients with IgA vasculitis?</w:t>
      </w:r>
    </w:p>
    <w:p w14:paraId="0488DC5F" w14:textId="13503FBB" w:rsidR="007E226B" w:rsidRPr="005248B3" w:rsidRDefault="007E226B" w:rsidP="007E226B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2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4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Jan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2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7"/>
        <w:gridCol w:w="6696"/>
        <w:gridCol w:w="992"/>
      </w:tblGrid>
      <w:tr w:rsidR="0050475B" w:rsidRPr="005248B3" w14:paraId="20711AB7" w14:textId="77777777" w:rsidTr="005A025A">
        <w:trPr>
          <w:trHeight w:val="397"/>
        </w:trPr>
        <w:tc>
          <w:tcPr>
            <w:tcW w:w="81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A3901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9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9C862" w14:textId="7755A363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E593C74" w14:textId="1CBC1110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5A025A" w:rsidRPr="005248B3" w14:paraId="14C421DE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A998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0889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705CE3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lastRenderedPageBreak/>
              <w:t>4768</w:t>
            </w:r>
          </w:p>
        </w:tc>
      </w:tr>
      <w:tr w:rsidR="005A025A" w:rsidRPr="005248B3" w14:paraId="29D7FABD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402F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3666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art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rth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rth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olyarth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27B28C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92355</w:t>
            </w:r>
          </w:p>
        </w:tc>
      </w:tr>
      <w:tr w:rsidR="005A025A" w:rsidRPr="005248B3" w14:paraId="36CC1FCE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AF11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FBD5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arthralgi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arthralgia"[All Fields] OR "arthralgias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1CED4F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9654</w:t>
            </w:r>
          </w:p>
        </w:tc>
      </w:tr>
      <w:tr w:rsidR="005A025A" w:rsidRPr="005248B3" w14:paraId="02DAA4AD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CFE2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EC94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rthralgia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rthralgia"[All Fields] OR ("joint"[All Fields] AND "pain"[All Fields]) OR "joint pain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ADB871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5706</w:t>
            </w:r>
          </w:p>
        </w:tc>
      </w:tr>
      <w:tr w:rsidR="005A025A" w:rsidRPr="005248B3" w14:paraId="494F488F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EC253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B7FF4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joint s"[All Fields] OR "joi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joints"[All Fields] OR "joint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F48722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55910</w:t>
            </w:r>
          </w:p>
        </w:tc>
      </w:tr>
      <w:tr w:rsidR="005A025A" w:rsidRPr="005248B3" w14:paraId="59863AB1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9F776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59CD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joint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1B4FA554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06573</w:t>
            </w:r>
          </w:p>
        </w:tc>
      </w:tr>
      <w:tr w:rsidR="005A025A" w:rsidRPr="005248B3" w14:paraId="4CE34C97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6747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EBCB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 AND (#2 OR #3 OR #4 OR #5 OR #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E0B91B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76</w:t>
            </w:r>
          </w:p>
        </w:tc>
      </w:tr>
      <w:tr w:rsidR="005A025A" w:rsidRPr="005248B3" w14:paraId="6362E72D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E0E9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830A4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0D2F1C7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059491</w:t>
            </w:r>
          </w:p>
        </w:tc>
      </w:tr>
      <w:tr w:rsidR="005A025A" w:rsidRPr="005248B3" w14:paraId="462C0450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B982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1975E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lgesics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, non-narcotic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nti-inflammatory age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2CCCEF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61607</w:t>
            </w:r>
          </w:p>
        </w:tc>
      </w:tr>
      <w:tr w:rsidR="005A025A" w:rsidRPr="005248B3" w14:paraId="42C2E2D0" w14:textId="77777777" w:rsidTr="005A025A">
        <w:trPr>
          <w:trHeight w:val="397"/>
        </w:trPr>
        <w:tc>
          <w:tcPr>
            <w:tcW w:w="81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21AE483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669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3614D63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7 AND (#8 OR #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586C032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25</w:t>
            </w:r>
          </w:p>
        </w:tc>
      </w:tr>
    </w:tbl>
    <w:p w14:paraId="1DDFC18C" w14:textId="77777777" w:rsidR="005A025A" w:rsidRPr="005248B3" w:rsidRDefault="005A025A">
      <w:pPr>
        <w:rPr>
          <w:rFonts w:ascii="Times New Roman" w:hAnsi="Times New Roman" w:cs="Times New Roman"/>
        </w:rPr>
      </w:pPr>
    </w:p>
    <w:p w14:paraId="24692A32" w14:textId="77777777" w:rsidR="00D8077A" w:rsidRPr="005248B3" w:rsidRDefault="00D8077A" w:rsidP="00D8077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248B3">
        <w:rPr>
          <w:rFonts w:ascii="Times New Roman" w:hAnsi="Times New Roman" w:cs="Times New Roman"/>
          <w:b/>
          <w:bCs/>
          <w:sz w:val="24"/>
        </w:rPr>
        <w:lastRenderedPageBreak/>
        <w:t>CQ4: Is the administration of glucocorticoids recommended for abdominal symptoms in pediatric patients with IgA vasculitis?</w:t>
      </w:r>
    </w:p>
    <w:p w14:paraId="32D2673E" w14:textId="6E382779" w:rsidR="00D8077A" w:rsidRPr="005248B3" w:rsidRDefault="00D8077A" w:rsidP="00D8077A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9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Nov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6"/>
        <w:gridCol w:w="6697"/>
        <w:gridCol w:w="992"/>
      </w:tblGrid>
      <w:tr w:rsidR="0050475B" w:rsidRPr="005248B3" w14:paraId="1B398E83" w14:textId="77777777" w:rsidTr="005A025A">
        <w:trPr>
          <w:trHeight w:val="397"/>
        </w:trPr>
        <w:tc>
          <w:tcPr>
            <w:tcW w:w="816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80493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97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45804" w14:textId="6C332F98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5D1586A" w14:textId="13B1102B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5A025A" w:rsidRPr="005248B3" w14:paraId="0E578105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1CED5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8F8F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30412F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128</w:t>
            </w:r>
          </w:p>
        </w:tc>
      </w:tr>
      <w:tr w:rsidR="005A025A" w:rsidRPr="005248B3" w14:paraId="282FF87F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D4BA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BE6F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"symptom*"[All Fields]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manifest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ation"[All Fields] OR "manifestations"[All Fields] OR "manifested"[All Fields] OR "manifest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s"[All Fields])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"symptom*"[All Fields]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manifest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ation"[All Fields] OR "manifestations"[All Fields] OR "manifested"[All Fields] OR "manifest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s"[All Fields])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) OR ("abdominal 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bdominal"[All Fields] AND "pain"[All Fields]) OR "abdominal pain"[All Fields]) OR ("stomachache"[All Fields] OR "stomachaches"[All Fields]) OR ("colic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ol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l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vomiter"[All Fields] OR "vomiters"[All Fields] OR "vomiting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omiting"[All Fields] OR "vomit"[All Fields] OR "vomited"[All Fields] OR "vomit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ing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gastrointestinal 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gastrointestinal"[All Fields] AND "hemorrhage"[All Fields]) OR "gastrointestinal hemorrhage"[All Fields] OR ("bloody"[All Fields] AND "stool"[All Fields]) OR "bloody stool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nt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rforate"[All Fields] OR "perforated"[All Fields] OR "perforates"[All Fields] OR "perforating"[All Fields] OR "perforation"[All Fields] OR "perforation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tiv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rforator"[All Fields] OR "perforator s"[All Fields] OR "perforators"[All Fields]) OR ("gastrointestinal 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gastrointestinal"[All Fields] AND "hemorrhage"[All Fields]) OR "gastrointestinal hemorrhage"[All Fields] OR ("gastrointestinal"[All Fields] AND "bleeding"[All Fields]) OR "gastrointestinal bleeding"[All Fields]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bleedings"[All Fields] OR "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emorrhage"[All Fields] OR "bleed"[All Fields] OR "bleeding"[All Fields] OR "bleeds"[All Fields])) OR ("gast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ast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duoden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uodenitis"[All Fields] OR "duodenum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uodenum"[All Fields] OR "duodenal"[All Fields]) OR (("periumbilic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iumbil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("epigastr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epigastric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"intussuscepted"[All Fields] OR "intussuscepting"[All Fields] OR "intussusceptio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intussusception"[All Fields] OR "intussusceptions"[All Fields]) OR ("nause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ausea"[All Fields] OR "nauseas"[All Fields]) OR ("ulcer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ulcer"[All Fields] OR "ulcerate"[All Fields] OR "ulcerated"[All Fields] OR "ulcerates"[All Fields] OR "ulcerating"[All Fields] OR "ulceration"[All Fields] OR "ulcerations"[All Fields] OR "ulcerative"[All Fields] OR "ulcers"[All Fields] OR "ulcer s"[All Fields] OR "ulcerou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FE7518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49202</w:t>
            </w:r>
          </w:p>
        </w:tc>
      </w:tr>
      <w:tr w:rsidR="005A025A" w:rsidRPr="005248B3" w14:paraId="66330753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CE00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C2A3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signs and symptoms,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igestive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gastrointestinal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6BD45F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122470</w:t>
            </w:r>
          </w:p>
        </w:tc>
      </w:tr>
      <w:tr w:rsidR="005A025A" w:rsidRPr="005248B3" w14:paraId="75851D84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ACE42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88BD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 AND (#2 OR #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7D8DC3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699</w:t>
            </w:r>
          </w:p>
        </w:tc>
      </w:tr>
      <w:tr w:rsidR="005A025A" w:rsidRPr="005248B3" w14:paraId="797CE499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A549B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C775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61AB41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70562</w:t>
            </w:r>
          </w:p>
        </w:tc>
      </w:tr>
      <w:tr w:rsidR="005A025A" w:rsidRPr="005248B3" w14:paraId="56449871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AC28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7FE5CC7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 AND #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DE21B7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0770587</w:t>
            </w:r>
          </w:p>
        </w:tc>
      </w:tr>
      <w:tr w:rsidR="005A025A" w:rsidRPr="005248B3" w14:paraId="35609B48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991CB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</w:tcPr>
          <w:p w14:paraId="2CEE6C8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966/01/01:2021/10/31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dp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1C6095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0770587</w:t>
            </w:r>
          </w:p>
        </w:tc>
      </w:tr>
      <w:tr w:rsidR="005A025A" w:rsidRPr="005248B3" w14:paraId="7B7B3694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31E2B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</w:tcPr>
          <w:p w14:paraId="52D42E5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engli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[language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103D7D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8515304</w:t>
            </w:r>
          </w:p>
        </w:tc>
      </w:tr>
      <w:tr w:rsidR="005A025A" w:rsidRPr="005248B3" w14:paraId="68C90CCA" w14:textId="77777777" w:rsidTr="005A025A">
        <w:trPr>
          <w:trHeight w:val="397"/>
        </w:trPr>
        <w:tc>
          <w:tcPr>
            <w:tcW w:w="816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</w:tcPr>
          <w:p w14:paraId="40E9BAC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97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</w:tcPr>
          <w:p w14:paraId="61B0788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4 and #5 and #6 and #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vAlign w:val="center"/>
          </w:tcPr>
          <w:p w14:paraId="4A0CD15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00</w:t>
            </w:r>
          </w:p>
        </w:tc>
      </w:tr>
    </w:tbl>
    <w:p w14:paraId="079C5B37" w14:textId="77777777" w:rsidR="005A025A" w:rsidRPr="005248B3" w:rsidRDefault="005A025A" w:rsidP="005A025A">
      <w:pPr>
        <w:rPr>
          <w:rFonts w:ascii="Times New Roman" w:eastAsia="ＭＳ ゴシック" w:hAnsi="Times New Roman" w:cs="Times New Roman"/>
        </w:rPr>
      </w:pPr>
    </w:p>
    <w:p w14:paraId="36B6BB83" w14:textId="77777777" w:rsidR="001F38BE" w:rsidRPr="005248B3" w:rsidRDefault="001F38BE" w:rsidP="001F38B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248B3">
        <w:rPr>
          <w:rFonts w:ascii="Times New Roman" w:hAnsi="Times New Roman" w:cs="Times New Roman"/>
          <w:b/>
          <w:bCs/>
          <w:sz w:val="24"/>
        </w:rPr>
        <w:t>CQ5: Is the administration of factor XIII preparations recommended for abdominal symptoms in pediatric patients with IgA vasculitis?</w:t>
      </w:r>
    </w:p>
    <w:p w14:paraId="43F001FC" w14:textId="60CD4979" w:rsidR="001F38BE" w:rsidRPr="005248B3" w:rsidRDefault="001F38BE" w:rsidP="001F38BE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17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Nov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"/>
        <w:gridCol w:w="6952"/>
        <w:gridCol w:w="992"/>
      </w:tblGrid>
      <w:tr w:rsidR="0050475B" w:rsidRPr="005248B3" w14:paraId="76F45014" w14:textId="77777777" w:rsidTr="005A025A">
        <w:trPr>
          <w:trHeight w:val="397"/>
        </w:trPr>
        <w:tc>
          <w:tcPr>
            <w:tcW w:w="561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B94FC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95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AF70D3" w14:textId="138DB5A3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D8809FF" w14:textId="7D9B9CBB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5A025A" w:rsidRPr="005248B3" w14:paraId="67C26E83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1044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EF3A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9D7682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140</w:t>
            </w:r>
          </w:p>
        </w:tc>
      </w:tr>
      <w:tr w:rsidR="005A025A" w:rsidRPr="005248B3" w14:paraId="7F465503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67E1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024C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"symptom*"[All Fields]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manifest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ation"[All Fields] OR "manifestations"[All Fields] OR "manifested"[All Fields] OR "manifest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s"[All Fields])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"symptom*"[All Fields]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manifest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ation"[All Fields] OR "manifestations"[All Fields] OR "manifested"[All Fields] OR "manifest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s"[All Fields])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) OR ("abdominal 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bdominal"[All Fields] AND "pain"[All Fields]) OR "abdominal pain"[All Fields]) OR ("stomachache"[All Fields] OR "stomachaches"[All Fields]) OR ("colic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ol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l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vomiter"[All Fields] OR "vomiters"[All Fields] OR "vomiting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omiting"[All Fields] OR "vomit"[All Fields] OR "vomited"[All Fields] OR "vomit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ing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gastrointestinal 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gastrointestinal"[All Fields] AND "hemorrhage"[All Fields]) OR "gastrointestinal hemorrhage"[All Fields] OR ("bloody"[All Fields] AND "stool"[All Fields]) OR "bloody stool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nt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rforate"[All Fields] OR "perforated"[All Fields] OR "perforates"[All Fields] OR "perforating"[All Fields] OR "perforation"[All Fields] OR "perforation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tiv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rforator"[All Fields] OR "perforator s"[All Fields] OR "perforators"[All Fields]) OR ("gastrointestinal 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gastrointestinal"[All Fields] AND "hemorrhage"[All Fields]) OR "gastrointestinal hemorrhage"[All Fields] OR ("gastrointestinal"[All Fields] AND "bleeding"[All Fields]) OR "gastrointestinal bleeding"[All Fields]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bleedings"[All Fields] OR "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emorrhage"[All Fields] OR "bleed"[All Fields] OR "bleeding"[All Fields] OR "bleeds"[All Fields])) OR ("gast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ast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duoden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uodenitis"[All Fields] OR "duodenum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uodenum"[All Fields] OR "duodenal"[All Fields]) OR (("periumbilic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iumbil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("epigastr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epigastric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"intussuscepted"[All Fields] OR "intussuscepting"[All Fields] OR "intussusceptio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intussusception"[All Fields] OR "intussusceptions"[All Fields]) OR ("nause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ausea"[All Fields] OR "nauseas"[All Fields]) OR ("ulcer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ulcer"[All Fields] OR "ulcerate"[All Fields] OR "ulcerated"[All Fields] OR "ulcerates"[All Fields] OR "ulcerating"[All Fields] OR "ulceration"[All Fields] OR "ulcerations"[All Fields] OR "ulcerative"[All Fields] OR "ulcers"[All Fields] OR "ulcer s"[All Fields] OR "ulcerou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3DBFB9C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50177</w:t>
            </w:r>
          </w:p>
        </w:tc>
      </w:tr>
      <w:tr w:rsidR="005A025A" w:rsidRPr="005248B3" w14:paraId="08219570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858D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B5EB0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signs and symptoms,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igestive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gastrointestinal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206561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123530</w:t>
            </w:r>
          </w:p>
        </w:tc>
      </w:tr>
      <w:tr w:rsidR="005A025A" w:rsidRPr="005248B3" w14:paraId="33CE70DE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E9E7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103BC" w14:textId="77777777" w:rsidR="005A025A" w:rsidRPr="005248B3" w:rsidRDefault="005A025A" w:rsidP="00D3212B">
            <w:pPr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 AND (#2 OR #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0B8FCF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701</w:t>
            </w:r>
          </w:p>
        </w:tc>
      </w:tr>
      <w:tr w:rsidR="005A025A" w:rsidRPr="005248B3" w14:paraId="378D83B2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CD14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84BE4B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factor xiii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factor"[All Fields] AND "xiii"[All Fields]) OR "factor xiii"[All Fields] OR ("fibrinolys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fibrinolys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fibrogamm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ryoprecipitabilit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ryoprecipitabl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ryoprecipitat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ryoprecipitated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ryoprecipitate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ryoprecipi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ryoprecipita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fibrin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abilis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actor"[All Fields] OR "factor xiii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factor"[All Fields] AND "xiii"[All Fields]) OR "factor xiii"[All Fields] OR ("fibrin"[All Fields] AND "stabilizing"[All Fields] AND "factor"[All Fields]) OR "fibrin stabilizing factor"[All Fields]) OR ("Novo"[All Fields] AND "Thirteen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48543F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7193</w:t>
            </w:r>
          </w:p>
        </w:tc>
      </w:tr>
      <w:tr w:rsidR="005A025A" w:rsidRPr="005248B3" w14:paraId="30C7ADC2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20E3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E849EB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Factor 13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laki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lorand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actor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laki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lorand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actor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268927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5A025A" w:rsidRPr="005248B3" w14:paraId="413F5B7E" w14:textId="77777777" w:rsidTr="005A025A">
        <w:trPr>
          <w:trHeight w:val="397"/>
        </w:trPr>
        <w:tc>
          <w:tcPr>
            <w:tcW w:w="561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7761ACB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95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792CB08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 AND (#5 OR #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427C9A7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</w:tbl>
    <w:p w14:paraId="3054F759" w14:textId="77777777" w:rsidR="005A025A" w:rsidRPr="005248B3" w:rsidRDefault="005A025A">
      <w:pPr>
        <w:rPr>
          <w:rFonts w:ascii="Times New Roman" w:hAnsi="Times New Roman" w:cs="Times New Roman"/>
        </w:rPr>
      </w:pPr>
    </w:p>
    <w:p w14:paraId="688703F8" w14:textId="77777777" w:rsidR="00537BA4" w:rsidRPr="005248B3" w:rsidRDefault="00537BA4" w:rsidP="00537BA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248B3">
        <w:rPr>
          <w:rFonts w:ascii="Times New Roman" w:hAnsi="Times New Roman" w:cs="Times New Roman"/>
          <w:b/>
          <w:bCs/>
          <w:sz w:val="24"/>
        </w:rPr>
        <w:t>CQ6: Is antiulcer medication recommended for abdominal symptoms in pediatric patients with IgA vasculitis?</w:t>
      </w:r>
    </w:p>
    <w:p w14:paraId="2ADF2079" w14:textId="33A2EAA4" w:rsidR="00537BA4" w:rsidRPr="005248B3" w:rsidRDefault="00537BA4" w:rsidP="00537BA4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9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Nov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946"/>
        <w:gridCol w:w="992"/>
      </w:tblGrid>
      <w:tr w:rsidR="0050475B" w:rsidRPr="005248B3" w14:paraId="54853F97" w14:textId="77777777" w:rsidTr="005A025A">
        <w:trPr>
          <w:trHeight w:val="397"/>
        </w:trPr>
        <w:tc>
          <w:tcPr>
            <w:tcW w:w="56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88B36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94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16598" w14:textId="72C1D592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E433CED" w14:textId="43963679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5A025A" w:rsidRPr="005248B3" w14:paraId="667E3D59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5687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634B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F8117E4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361</w:t>
            </w:r>
          </w:p>
        </w:tc>
      </w:tr>
      <w:tr w:rsidR="005A025A" w:rsidRPr="005248B3" w14:paraId="1D1CE74E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4700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A773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"symptom*"[All Fields]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manifest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ation"[All Fields] OR "manifestations"[All Fields] OR "manifested"[All Fields] OR "manifest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s"[All Fields])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) OR (("gastrointesti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ointest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"symptom*"[All Fields]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manifest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a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ation"[All Fields] OR "manifestations"[All Fields] OR "manifested"[All Fields] OR "manifest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anifestio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manifests"[All Fields])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involve"[All Fields] OR "involved"[All Fields] OR "involvement"[All Fields] OR "involvements"[All Fields] OR "involves"[All Fields] OR "involving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volvme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) OR ("abdominal 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bdominal"[All Fields] AND "pain"[All Fields]) OR "abdominal pain"[All Fields]) OR ("stomachache"[All Fields] OR "stomachaches"[All Fields]) OR ("colic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ol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l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vomiter"[All Fields] OR "vomiters"[All Fields] OR "vomiting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omiting"[All Fields] OR "vomit"[All Fields] OR "vomited"[All Fields] OR "vomit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ing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i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omittin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gastrointestinal 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gastrointestinal"[All Fields] AND "hemorrhage"[All Fields]) OR "gastrointestinal hemorrhage"[All Fields] OR ("bloody"[All Fields] AND "stool"[All Fields]) OR "bloody stool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n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nt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rforate"[All Fields] OR "perforated"[All Fields] OR "perforates"[All Fields] OR "perforating"[All Fields] OR "perforation"[All Fields] OR "perforation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forativ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rforator"[All Fields] OR "perforator s"[All Fields] OR "perforators"[All Fields]) OR ("gastrointestinal 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gastrointestinal"[All Fields] AND "hemorrhage"[All Fields]) OR "gastrointestinal hemorrhage"[All Fields] OR ("gastrointestinal"[All Fields] AND "bleeding"[All Fields]) OR "gastrointestinal bleeding"[All Fields]) OR (("abdome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bdomen"[All Fields] OR "abdominal"[All Fields] OR "abdominally"[All Fields] OR "abdominals"[All Fields]) AND ("bleedings"[All Fields] OR "hemorrha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emorrhage"[All Fields] OR "bleed"[All Fields] OR "bleeding"[All Fields] OR "bleeds"[All Fields])) OR ("gast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ast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ast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duoden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uodenitis"[All Fields] OR "duodenum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uodenum"[All Fields] OR "duodenal"[All Fields]) OR (("periumbilic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eriumbil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("epigastr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epigastric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ai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ain"[All Fields])) OR ("intussuscepted"[All Fields] OR "intussuscepting"[All Fields] OR "intussusception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intussusception"[All Fields] OR "intussusceptions"[All Fields]) OR ("nause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ausea"[All Fields] OR "nauseas"[All Fields]) OR ("ulcer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ulcer"[All Fields] OR "ulcerate"[All Fields] OR "ulcerated"[All Fields] OR "ulcerates"[All Fields] OR "ulcerating"[All Fields] OR "ulceration"[All Fields] OR "ulcerations"[All Fields] OR "ulcerative"[All Fields] OR "ulcers"[All Fields] OR "ulcer s"[All Fields] OR "ulcerou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8CC3514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048522</w:t>
            </w:r>
          </w:p>
        </w:tc>
      </w:tr>
      <w:tr w:rsidR="005A025A" w:rsidRPr="005248B3" w14:paraId="657FF76E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E2672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C893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signs and symptoms,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igestive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astrointestinal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0486CB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030374</w:t>
            </w:r>
          </w:p>
        </w:tc>
      </w:tr>
      <w:tr w:rsidR="005A025A" w:rsidRPr="005248B3" w14:paraId="661F9F62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42B5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EEC5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1 AND (#2 OR #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3FE842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637</w:t>
            </w:r>
          </w:p>
        </w:tc>
      </w:tr>
      <w:tr w:rsidR="005A025A" w:rsidRPr="005248B3" w14:paraId="54E1F000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3251A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493AC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proton pump inhibitors"[Pharmacological Action] OR "proton pump inhibitor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roton"[All Fields] AND "pump"[All Fields] AND "inhibitors"[All Fields]) OR "proton pump inhibitors"[All Fields] OR ("proton"[All Fields] AND "pump"[All Fields] AND "inhibitor"[All Fields]) OR "proton pump inhibitor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A51F2F2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7724</w:t>
            </w:r>
          </w:p>
        </w:tc>
      </w:tr>
      <w:tr w:rsidR="005A025A" w:rsidRPr="005248B3" w14:paraId="19709A4C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111C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4011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istamine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h2 antagonists"[Pharmacological Action] OR "histamine h2 antagonis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histamine"[All Fields] AND "h2"[All Fields] AND "antagonists"[All Fields]) OR "histamine h2 antagonists"[All Fields] OR ("h2"[All Fields] AND "blocker"[All Fields]) OR "h2 blocker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F39DA1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1917</w:t>
            </w:r>
          </w:p>
        </w:tc>
      </w:tr>
      <w:tr w:rsidR="005A025A" w:rsidRPr="005248B3" w14:paraId="73658F4B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C057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CB68E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spellStart"/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ti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ulcer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gents"[Pharmacological Action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ti ulcer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ge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ti ulcer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agents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ti ulcer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gents"[All Fields] OR ("anti"[All Fields] AND "ulcer"[All Fields] AND "drug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ti ulcer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drug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483126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0580</w:t>
            </w:r>
          </w:p>
        </w:tc>
      </w:tr>
      <w:tr w:rsidR="005A025A" w:rsidRPr="005248B3" w14:paraId="7A20B3CA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731F3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3FAF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 AND (#5 OR #6 OR #7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C3EA3D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5A025A" w:rsidRPr="005248B3" w14:paraId="0538E69C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9E452B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054F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8587979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762962</w:t>
            </w:r>
          </w:p>
        </w:tc>
      </w:tr>
      <w:tr w:rsidR="005A025A" w:rsidRPr="005248B3" w14:paraId="66C36EEE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3A55E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BF7EB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 AND #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402B416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5A025A" w:rsidRPr="005248B3" w14:paraId="040442DE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83907A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1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3C4A875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8 OR #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237DC1F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5A025A" w:rsidRPr="005248B3" w14:paraId="27E36FC7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85FB91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</w:tcPr>
          <w:p w14:paraId="5910B700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11 AND (Meta-Analysis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［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PT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］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OR systematic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［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SB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］）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1496638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5A025A" w:rsidRPr="005248B3" w14:paraId="7CF4A6BE" w14:textId="77777777" w:rsidTr="005A025A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</w:tcPr>
          <w:p w14:paraId="5B43DB77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</w:tcPr>
          <w:p w14:paraId="55474A95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11 AND "Randomized Controlled Trial"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［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PT</w:t>
            </w: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］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vAlign w:val="center"/>
          </w:tcPr>
          <w:p w14:paraId="2B05149D" w14:textId="77777777" w:rsidR="005A025A" w:rsidRPr="005248B3" w:rsidRDefault="005A025A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5205A4FA" w14:textId="77777777" w:rsidR="005A025A" w:rsidRPr="005248B3" w:rsidRDefault="005A025A">
      <w:pPr>
        <w:rPr>
          <w:rFonts w:ascii="Times New Roman" w:hAnsi="Times New Roman" w:cs="Times New Roman"/>
        </w:rPr>
      </w:pPr>
    </w:p>
    <w:p w14:paraId="6D1B8DFC" w14:textId="77777777" w:rsidR="00AA2D96" w:rsidRPr="005248B3" w:rsidRDefault="00AA2D96" w:rsidP="00AA2D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248B3">
        <w:rPr>
          <w:rFonts w:ascii="Times New Roman" w:hAnsi="Times New Roman" w:cs="Times New Roman"/>
          <w:b/>
          <w:bCs/>
          <w:sz w:val="24"/>
        </w:rPr>
        <w:t>CQ7: What additional treatments are available for pediatric patients with severe/refractory IgA vasculitis who are not adequately responsive to glucocorticoids (excluding nephritis)?</w:t>
      </w:r>
    </w:p>
    <w:p w14:paraId="715679B6" w14:textId="515E37C5" w:rsidR="00AA2D96" w:rsidRPr="005248B3" w:rsidRDefault="00E93AAD" w:rsidP="00AA2D96">
      <w:pPr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 w:rsidRPr="005248B3">
        <w:rPr>
          <w:rFonts w:ascii="Times New Roman" w:eastAsia="ＭＳ ゴシック" w:hAnsi="Times New Roman" w:cs="Times New Roman"/>
          <w:b/>
          <w:bCs/>
          <w:szCs w:val="22"/>
        </w:rPr>
        <w:t xml:space="preserve">7-1. </w:t>
      </w:r>
      <w:r w:rsidR="00AA2D96" w:rsidRPr="005248B3">
        <w:rPr>
          <w:rFonts w:ascii="Times New Roman" w:hAnsi="Times New Roman" w:cs="Times New Roman"/>
          <w:b/>
          <w:bCs/>
          <w:sz w:val="24"/>
        </w:rPr>
        <w:t xml:space="preserve">Is </w:t>
      </w:r>
      <w:r w:rsidR="0088422A" w:rsidRPr="005248B3">
        <w:rPr>
          <w:rFonts w:ascii="Times New Roman" w:hAnsi="Times New Roman" w:cs="Times New Roman"/>
          <w:b/>
          <w:bCs/>
          <w:sz w:val="24"/>
        </w:rPr>
        <w:t>steroid pul</w:t>
      </w:r>
      <w:r w:rsidRPr="005248B3">
        <w:rPr>
          <w:rFonts w:ascii="Times New Roman" w:hAnsi="Times New Roman" w:cs="Times New Roman"/>
          <w:b/>
          <w:bCs/>
          <w:sz w:val="24"/>
        </w:rPr>
        <w:t>se therapy</w:t>
      </w:r>
      <w:r w:rsidR="00AA2D96" w:rsidRPr="005248B3">
        <w:rPr>
          <w:rFonts w:ascii="Times New Roman" w:hAnsi="Times New Roman" w:cs="Times New Roman"/>
          <w:b/>
          <w:bCs/>
          <w:sz w:val="24"/>
        </w:rPr>
        <w:t xml:space="preserve"> recommended for </w:t>
      </w:r>
      <w:r w:rsidRPr="005248B3">
        <w:rPr>
          <w:rFonts w:ascii="Times New Roman" w:hAnsi="Times New Roman" w:cs="Times New Roman"/>
          <w:b/>
          <w:bCs/>
          <w:sz w:val="24"/>
        </w:rPr>
        <w:t>pediatric patients with severe/refractory IgA vasculitis who are not adequately responsive to glucocorticoids (excluding nephritis)</w:t>
      </w:r>
      <w:r w:rsidR="00D36029"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31FE1490" w14:textId="6187A3F0" w:rsidR="00E93AAD" w:rsidRPr="005248B3" w:rsidRDefault="00E93AAD" w:rsidP="00E93AAD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27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Oct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7"/>
        <w:gridCol w:w="6676"/>
        <w:gridCol w:w="992"/>
      </w:tblGrid>
      <w:tr w:rsidR="0050475B" w:rsidRPr="005248B3" w14:paraId="6AE354B3" w14:textId="77777777" w:rsidTr="0000433B">
        <w:trPr>
          <w:trHeight w:val="397"/>
        </w:trPr>
        <w:tc>
          <w:tcPr>
            <w:tcW w:w="83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4FE89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7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F5A344" w14:textId="2580F59F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C8524D9" w14:textId="56D3CED4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33E4714E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535E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11DC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0AC1479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,346</w:t>
            </w:r>
          </w:p>
        </w:tc>
      </w:tr>
      <w:tr w:rsidR="0000433B" w:rsidRPr="005248B3" w14:paraId="26A573C7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B841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666BF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949FE1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,197,835</w:t>
            </w:r>
          </w:p>
        </w:tc>
      </w:tr>
      <w:tr w:rsidR="0000433B" w:rsidRPr="005248B3" w14:paraId="5AC987E8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574E6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8306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(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) AND "pulse*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C155E2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6,898</w:t>
            </w:r>
          </w:p>
        </w:tc>
      </w:tr>
      <w:tr w:rsidR="0000433B" w:rsidRPr="005248B3" w14:paraId="7F3BCCBE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FC0C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4331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0567EEA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7,932</w:t>
            </w:r>
          </w:p>
        </w:tc>
      </w:tr>
      <w:tr w:rsidR="0000433B" w:rsidRPr="005248B3" w14:paraId="7C43C91A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A7ED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02A6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) AND "pulse*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777DC1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3,952</w:t>
            </w:r>
          </w:p>
        </w:tc>
      </w:tr>
      <w:tr w:rsidR="0000433B" w:rsidRPr="005248B3" w14:paraId="012C5929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86EDB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A8EA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ulse therapy*[All Fields] OR "pulse therapy, drug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B204CB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42,245</w:t>
            </w:r>
          </w:p>
        </w:tc>
      </w:tr>
      <w:tr w:rsidR="0000433B" w:rsidRPr="005248B3" w14:paraId="72A694FA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5285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9CFD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high"[All Fields] AND "dose"[All Fields] AND (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537A44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4,640</w:t>
            </w:r>
          </w:p>
        </w:tc>
      </w:tr>
      <w:tr w:rsidR="0000433B" w:rsidRPr="005248B3" w14:paraId="11ECF192" w14:textId="77777777" w:rsidTr="0000433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7BAE42D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6746197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1 AND (#3 OR #4 OR #5 OR #6 OR #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074C372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80</w:t>
            </w:r>
          </w:p>
        </w:tc>
      </w:tr>
    </w:tbl>
    <w:p w14:paraId="587D6B3E" w14:textId="77777777" w:rsidR="005248B3" w:rsidRDefault="005248B3" w:rsidP="00C95FBF">
      <w:pPr>
        <w:spacing w:line="480" w:lineRule="auto"/>
        <w:jc w:val="both"/>
        <w:rPr>
          <w:rFonts w:ascii="Times New Roman" w:eastAsia="ＭＳ ゴシック" w:hAnsi="Times New Roman" w:cs="Times New Roman"/>
          <w:color w:val="000000"/>
          <w:kern w:val="0"/>
          <w:szCs w:val="22"/>
        </w:rPr>
      </w:pPr>
    </w:p>
    <w:p w14:paraId="5C53B2C8" w14:textId="6F0FEF5A" w:rsidR="005E640B" w:rsidRPr="005248B3" w:rsidRDefault="005E640B" w:rsidP="00C95FBF">
      <w:pPr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 w:rsidRPr="005248B3">
        <w:rPr>
          <w:rFonts w:ascii="Times New Roman" w:eastAsia="ＭＳ ゴシック" w:hAnsi="Times New Roman" w:cs="Times New Roman"/>
          <w:b/>
          <w:bCs/>
          <w:szCs w:val="22"/>
        </w:rPr>
        <w:t>7-</w:t>
      </w:r>
      <w:r w:rsidR="005248B3">
        <w:rPr>
          <w:rFonts w:ascii="Times New Roman" w:eastAsia="ＭＳ ゴシック" w:hAnsi="Times New Roman" w:cs="Times New Roman" w:hint="eastAsia"/>
          <w:b/>
          <w:bCs/>
          <w:szCs w:val="22"/>
        </w:rPr>
        <w:t>2</w:t>
      </w:r>
      <w:r w:rsidRPr="005248B3">
        <w:rPr>
          <w:rFonts w:ascii="Times New Roman" w:eastAsia="ＭＳ ゴシック" w:hAnsi="Times New Roman" w:cs="Times New Roman"/>
          <w:b/>
          <w:bCs/>
          <w:szCs w:val="22"/>
        </w:rPr>
        <w:t xml:space="preserve">. 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Is </w:t>
      </w:r>
      <w:r w:rsidRPr="005248B3">
        <w:rPr>
          <w:rFonts w:ascii="Times New Roman" w:hAnsi="Times New Roman" w:cs="Times New Roman"/>
          <w:b/>
          <w:bCs/>
          <w:sz w:val="24"/>
        </w:rPr>
        <w:t>intravenous immunoglobulin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 recommended for pediatric patients with severe/refractory IgA vasculitis who are not adequately responsive to glucocorticoids (excluding nephritis)</w:t>
      </w:r>
      <w:r w:rsidR="00D36029"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11FE821E" w14:textId="77777777" w:rsidR="005E640B" w:rsidRPr="005248B3" w:rsidRDefault="005E640B" w:rsidP="005E640B">
      <w:pPr>
        <w:rPr>
          <w:rFonts w:ascii="Times New Roman" w:eastAsia="ＭＳ ゴシック" w:hAnsi="Times New Roman" w:cs="Times New Roman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27-Oct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6662"/>
        <w:gridCol w:w="992"/>
      </w:tblGrid>
      <w:tr w:rsidR="0050475B" w:rsidRPr="005248B3" w14:paraId="6D7D4C5E" w14:textId="77777777" w:rsidTr="0000433B">
        <w:trPr>
          <w:trHeight w:val="409"/>
        </w:trPr>
        <w:tc>
          <w:tcPr>
            <w:tcW w:w="851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0BFF4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6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0B43A" w14:textId="4CFF3495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74F04F0" w14:textId="59F242B0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4054CC72" w14:textId="77777777" w:rsidTr="00D3212B">
        <w:trPr>
          <w:trHeight w:val="409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7A28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373A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388C0A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346</w:t>
            </w:r>
          </w:p>
        </w:tc>
      </w:tr>
      <w:tr w:rsidR="0000433B" w:rsidRPr="005248B3" w14:paraId="707650EB" w14:textId="77777777" w:rsidTr="00D3212B">
        <w:trPr>
          <w:trHeight w:val="409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4073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05554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immunoglobulins,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travenous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immunoglobulins"[All Fields] AND "intravenous"[All Fields]) OR "intravenous immunoglobulins"[All Fields] OR ("intravenous"[All Fields] AND "immunoglobulin"[All Fields]) OR "intravenous immunoglobulin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2A509D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7516</w:t>
            </w:r>
          </w:p>
        </w:tc>
      </w:tr>
      <w:tr w:rsidR="0000433B" w:rsidRPr="005248B3" w14:paraId="602618C8" w14:textId="77777777" w:rsidTr="00D3212B">
        <w:trPr>
          <w:trHeight w:val="409"/>
        </w:trPr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B37D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9FF4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immunoglobulins,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intravenous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immunoglobulins"[All Fields] AND "intravenous"[All Fields]) OR "intravenous immunoglobulin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ivig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3874492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0185</w:t>
            </w:r>
          </w:p>
        </w:tc>
      </w:tr>
      <w:tr w:rsidR="0000433B" w:rsidRPr="005248B3" w14:paraId="10AC4FC5" w14:textId="77777777" w:rsidTr="00D3212B">
        <w:trPr>
          <w:trHeight w:val="409"/>
        </w:trPr>
        <w:tc>
          <w:tcPr>
            <w:tcW w:w="851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3091876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6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5A05211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1 AND (#2 OR #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11D4181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34</w:t>
            </w:r>
          </w:p>
        </w:tc>
      </w:tr>
    </w:tbl>
    <w:p w14:paraId="3D7CFB41" w14:textId="77777777" w:rsidR="0000433B" w:rsidRPr="005248B3" w:rsidRDefault="0000433B" w:rsidP="0000433B">
      <w:pPr>
        <w:rPr>
          <w:rFonts w:ascii="Times New Roman" w:eastAsia="ＭＳ ゴシック" w:hAnsi="Times New Roman" w:cs="Times New Roman"/>
        </w:rPr>
      </w:pPr>
    </w:p>
    <w:p w14:paraId="5868AD38" w14:textId="03A5147F" w:rsidR="005248B3" w:rsidRPr="005248B3" w:rsidRDefault="005248B3" w:rsidP="005248B3">
      <w:pPr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 w:rsidRPr="005248B3">
        <w:rPr>
          <w:rFonts w:ascii="Times New Roman" w:eastAsia="ＭＳ ゴシック" w:hAnsi="Times New Roman" w:cs="Times New Roman"/>
          <w:b/>
          <w:bCs/>
          <w:szCs w:val="22"/>
        </w:rPr>
        <w:t>7-</w:t>
      </w:r>
      <w:r>
        <w:rPr>
          <w:rFonts w:ascii="Times New Roman" w:eastAsia="ＭＳ ゴシック" w:hAnsi="Times New Roman" w:cs="Times New Roman" w:hint="eastAsia"/>
          <w:b/>
          <w:bCs/>
          <w:szCs w:val="22"/>
        </w:rPr>
        <w:t>3</w:t>
      </w:r>
      <w:r w:rsidRPr="005248B3">
        <w:rPr>
          <w:rFonts w:ascii="Times New Roman" w:eastAsia="ＭＳ ゴシック" w:hAnsi="Times New Roman" w:cs="Times New Roman"/>
          <w:b/>
          <w:bCs/>
          <w:szCs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Are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immunosuppressants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 recommended for pediatric patients with severe/refractory IgA vasculitis who are not adequately responsive to glucocorticoids (excluding nephritis)</w:t>
      </w:r>
      <w:r w:rsidR="00D36029"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53D2C8A8" w14:textId="3E11B2BD" w:rsidR="005248B3" w:rsidRPr="005248B3" w:rsidRDefault="005248B3" w:rsidP="0000433B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9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Nov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7"/>
        <w:gridCol w:w="6676"/>
        <w:gridCol w:w="992"/>
      </w:tblGrid>
      <w:tr w:rsidR="0050475B" w:rsidRPr="005248B3" w14:paraId="2BFA64AD" w14:textId="77777777" w:rsidTr="0000433B">
        <w:trPr>
          <w:trHeight w:val="397"/>
        </w:trPr>
        <w:tc>
          <w:tcPr>
            <w:tcW w:w="83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B08FA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7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43895" w14:textId="365AF2B5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AEB9D33" w14:textId="43A35E94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422E2098" w14:textId="77777777" w:rsidTr="00D3212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50EB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1B84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F48428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,935</w:t>
            </w:r>
          </w:p>
        </w:tc>
      </w:tr>
      <w:tr w:rsidR="0000433B" w:rsidRPr="005248B3" w14:paraId="5A8159E3" w14:textId="77777777" w:rsidTr="00D3212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54D5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518E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mmunosuppressive agents[Pharmacological Action] OR "immunosuppressive age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immunosuppressive"[All Fields] AND "agents"[All Fields]) OR "immunosuppressive agents"[All Fields] OR ("immunosuppressive"[All Fields] AND "agent"[All Fields]) OR "immunosuppressive agent"[All Fields] OR ("immunosuppressive agents"[Pharmacological Action] OR "immunosuppressive age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immunosuppressive"[All Fields] AND "agents"[All Fields]) OR "immunosuppressive agents"[All Fields] OR ("immunosuppressant"[All Fields] AND "agent"[All Fields]) OR "immunosuppressant agent"[All Fields]) OR "immunosuppressant*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0E98AD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29,926</w:t>
            </w:r>
          </w:p>
        </w:tc>
      </w:tr>
      <w:tr w:rsidR="0000433B" w:rsidRPr="005248B3" w14:paraId="51E971D6" w14:textId="77777777" w:rsidTr="00D3212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62413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DB0F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azathiopr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azathiopri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azathioprine"[All Fields] OR ("cyclophosphamid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cyclophosphamid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yclophosphamid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cyclophosphamide s"[All Fields] OR "cyclophosphamides"[All Fields]) OR ("cyclospori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cyclosporine"[All Fields] OR "ci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iclospor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cyclosporin"[All Fields] OR "cyclospori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yclospori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tacrolimu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tacrolimus"[All Fields]) OR ("tacrolimu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tacrolimus"[All Fields] OR "fk506"[All Fields]) OR ("tacrolimu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tacrolimu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fk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506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izorib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Supplementary Concept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Supplementary Concept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bredin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mycophenolic acid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mycophenolic"[All Fields] AND "acid"[All Fields]) OR "mycophenolic acid"[All Fields] OR ("mycophenolate"[All Fields] AND "mofetil"[All Fields]) OR "mycophenolate mofetil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ycopheno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*"[All Fields] OR ("mycophenolic acid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mycophenolic"[All Fields] AND "acid"[All Fields]) OR "mycophenolic acid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ellcep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("mycophenolate"[All Fields] AND "mofetil"[All Fields]) OR "mycophenolate mofetil"[All Fields]) OR ("rituximab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rituximab"[All Fields] OR "rituximab s"[All Fields]) OR ("rituximab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rituximab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rituxa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rituximab 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62A5AC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70,408</w:t>
            </w:r>
          </w:p>
        </w:tc>
      </w:tr>
      <w:tr w:rsidR="0000433B" w:rsidRPr="005248B3" w14:paraId="3FCFB8E8" w14:textId="77777777" w:rsidTr="00D3212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C10E2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9188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 AND (#2 OR #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2F3FDB6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490</w:t>
            </w:r>
          </w:p>
        </w:tc>
      </w:tr>
      <w:tr w:rsidR="0000433B" w:rsidRPr="005248B3" w14:paraId="4E9D167B" w14:textId="77777777" w:rsidTr="00D3212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F57D9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0C80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aediatric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diatric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ediatric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aediatr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ediatric"[All Fields] OR "child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hildre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hild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infant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infant"[All Fields] OR "infants"[All Fields] OR "infant s"[All Fields] OR "childhood"[All Fields] OR "childhoods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2C658B4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,019,773</w:t>
            </w:r>
          </w:p>
        </w:tc>
      </w:tr>
      <w:tr w:rsidR="0000433B" w:rsidRPr="005248B3" w14:paraId="7C2BBAFF" w14:textId="77777777" w:rsidTr="00D3212B">
        <w:trPr>
          <w:trHeight w:val="397"/>
        </w:trPr>
        <w:tc>
          <w:tcPr>
            <w:tcW w:w="83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7B7457E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7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395D365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4 AND #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47FAD0D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53</w:t>
            </w:r>
          </w:p>
        </w:tc>
      </w:tr>
    </w:tbl>
    <w:p w14:paraId="34B1CD7C" w14:textId="271798EB" w:rsidR="0000433B" w:rsidRPr="005248B3" w:rsidRDefault="0000433B" w:rsidP="0000433B">
      <w:pPr>
        <w:ind w:right="280"/>
        <w:jc w:val="center"/>
        <w:rPr>
          <w:rFonts w:ascii="Times New Roman" w:eastAsia="ＭＳ ゴシック" w:hAnsi="Times New Roman" w:cs="Times New Roman"/>
          <w:sz w:val="14"/>
          <w:szCs w:val="14"/>
        </w:rPr>
      </w:pPr>
      <w:r w:rsidRPr="005248B3">
        <w:rPr>
          <w:rFonts w:ascii="Times New Roman" w:eastAsia="ＭＳ ゴシック" w:hAnsi="Times New Roman" w:cs="Times New Roman"/>
          <w:sz w:val="14"/>
          <w:szCs w:val="14"/>
        </w:rPr>
        <w:t xml:space="preserve">                                                                                         </w:t>
      </w:r>
      <w:bookmarkStart w:id="2" w:name="_Hlk122428001"/>
      <w:r w:rsidRPr="005248B3">
        <w:rPr>
          <w:rFonts w:ascii="Times New Roman" w:eastAsia="ＭＳ ゴシック" w:hAnsi="Times New Roman" w:cs="Times New Roman"/>
          <w:sz w:val="14"/>
          <w:szCs w:val="14"/>
        </w:rPr>
        <w:t xml:space="preserve"> (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 w:val="15"/>
          <w:szCs w:val="15"/>
        </w:rPr>
        <w:t>#6</w:t>
      </w:r>
      <w:r w:rsidRPr="005248B3">
        <w:rPr>
          <w:rFonts w:ascii="Times New Roman" w:eastAsia="ＭＳ ゴシック" w:hAnsi="Times New Roman" w:cs="Times New Roman"/>
          <w:sz w:val="14"/>
          <w:szCs w:val="14"/>
        </w:rPr>
        <w:t xml:space="preserve"> </w:t>
      </w:r>
      <w:r w:rsidR="005248B3">
        <w:rPr>
          <w:rFonts w:ascii="Times New Roman" w:eastAsia="ＭＳ ゴシック" w:hAnsi="Times New Roman" w:cs="Times New Roman" w:hint="eastAsia"/>
          <w:sz w:val="14"/>
          <w:szCs w:val="14"/>
        </w:rPr>
        <w:t>only children</w:t>
      </w:r>
      <w:r w:rsidRPr="005248B3">
        <w:rPr>
          <w:rFonts w:ascii="Times New Roman" w:eastAsia="ＭＳ ゴシック" w:hAnsi="Times New Roman" w:cs="Times New Roman"/>
          <w:sz w:val="14"/>
          <w:szCs w:val="14"/>
        </w:rPr>
        <w:t>)</w:t>
      </w:r>
      <w:bookmarkEnd w:id="2"/>
    </w:p>
    <w:p w14:paraId="0F6DD5AE" w14:textId="6067A801" w:rsidR="005248B3" w:rsidRPr="005248B3" w:rsidRDefault="005248B3" w:rsidP="005248B3">
      <w:pPr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 w:rsidRPr="005248B3">
        <w:rPr>
          <w:rFonts w:ascii="Times New Roman" w:eastAsia="ＭＳ ゴシック" w:hAnsi="Times New Roman" w:cs="Times New Roman"/>
          <w:b/>
          <w:bCs/>
          <w:szCs w:val="22"/>
        </w:rPr>
        <w:t>7-</w:t>
      </w:r>
      <w:r>
        <w:rPr>
          <w:rFonts w:ascii="Times New Roman" w:eastAsia="ＭＳ ゴシック" w:hAnsi="Times New Roman" w:cs="Times New Roman" w:hint="eastAsia"/>
          <w:b/>
          <w:bCs/>
          <w:szCs w:val="22"/>
        </w:rPr>
        <w:t>4</w:t>
      </w:r>
      <w:r w:rsidRPr="005248B3">
        <w:rPr>
          <w:rFonts w:ascii="Times New Roman" w:eastAsia="ＭＳ ゴシック" w:hAnsi="Times New Roman" w:cs="Times New Roman"/>
          <w:b/>
          <w:bCs/>
          <w:szCs w:val="22"/>
        </w:rPr>
        <w:t xml:space="preserve">. 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Is </w:t>
      </w:r>
      <w:r>
        <w:rPr>
          <w:rFonts w:ascii="Times New Roman" w:hAnsi="Times New Roman" w:cs="Times New Roman"/>
          <w:b/>
          <w:bCs/>
          <w:sz w:val="24"/>
        </w:rPr>
        <w:t>plasm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exchange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 recommended for pediatric patients with severe/refractory IgA vasculitis who are not adequately responsive to glucocorticoids (excluding nephritis)</w:t>
      </w:r>
      <w:r w:rsidR="00D36029"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08A3CFF6" w14:textId="4BB0DE6E" w:rsidR="005248B3" w:rsidRPr="005248B3" w:rsidRDefault="005248B3" w:rsidP="0000433B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1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Dec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3"/>
        <w:gridCol w:w="6660"/>
        <w:gridCol w:w="992"/>
      </w:tblGrid>
      <w:tr w:rsidR="0050475B" w:rsidRPr="005248B3" w14:paraId="0CE3814E" w14:textId="77777777" w:rsidTr="0000433B">
        <w:trPr>
          <w:trHeight w:val="397"/>
        </w:trPr>
        <w:tc>
          <w:tcPr>
            <w:tcW w:w="853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8404D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60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7D39D" w14:textId="469D8AB9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77E21CE" w14:textId="37C3A16B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6F482D01" w14:textId="77777777" w:rsidTr="00D3212B">
        <w:trPr>
          <w:trHeight w:val="397"/>
        </w:trPr>
        <w:tc>
          <w:tcPr>
            <w:tcW w:w="85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E439E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EC92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4C6F23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097</w:t>
            </w:r>
          </w:p>
        </w:tc>
      </w:tr>
      <w:tr w:rsidR="0000433B" w:rsidRPr="005248B3" w14:paraId="2F4DF36F" w14:textId="77777777" w:rsidTr="00D3212B">
        <w:trPr>
          <w:trHeight w:val="397"/>
        </w:trPr>
        <w:tc>
          <w:tcPr>
            <w:tcW w:w="85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3829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4AA4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plasmapheres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lasmapheresis"[All Fields] OR ("plasma"[All Fields] AND "exchange"[All Fields]) OR "plasma exchange"[All Fields] OR "plasma exchan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lasma"[All Fields] AND "exchange"[All Fields]) OR ("blood component removal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blood"[All Fields] AND "component"[All Fields] AND "removal"[All Fields]) OR "blood component removal"[All Fields] OR "apheresis"[All Fields]) OR (("plasm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lasma"[All Fields] OR "plasmas"[All Fields] OR "plasma s"[All Fields])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fusat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fusat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infuse"[All Fields] OR "infused"[All Fields] OR "infuser"[All Fields] OR "infusers"[All Fields] OR "infuses"[All Fields] OR "infusing"[All Fields] OR "infusion"[All Fields] OR "infusions"[All Fields])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lasmapharesi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5642E3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07,496</w:t>
            </w:r>
          </w:p>
        </w:tc>
      </w:tr>
      <w:tr w:rsidR="0000433B" w:rsidRPr="005248B3" w14:paraId="5F4F2861" w14:textId="77777777" w:rsidTr="00D3212B">
        <w:trPr>
          <w:trHeight w:val="397"/>
        </w:trPr>
        <w:tc>
          <w:tcPr>
            <w:tcW w:w="853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5C80C20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60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52A0D5D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1 AND #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7F39967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</w:tbl>
    <w:p w14:paraId="4F201E65" w14:textId="77777777" w:rsidR="0000433B" w:rsidRPr="005248B3" w:rsidRDefault="0000433B" w:rsidP="0000433B">
      <w:pPr>
        <w:rPr>
          <w:rFonts w:ascii="Times New Roman" w:eastAsia="ＭＳ ゴシック" w:hAnsi="Times New Roman" w:cs="Times New Roman"/>
          <w:szCs w:val="22"/>
        </w:rPr>
      </w:pPr>
    </w:p>
    <w:p w14:paraId="0B4D31B5" w14:textId="77777777" w:rsidR="002A67EB" w:rsidRPr="00A84732" w:rsidRDefault="002A67EB" w:rsidP="002A67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84732">
        <w:rPr>
          <w:rFonts w:ascii="Times New Roman" w:hAnsi="Times New Roman" w:cs="Times New Roman"/>
          <w:b/>
          <w:bCs/>
          <w:sz w:val="24"/>
        </w:rPr>
        <w:t>CQ8: Are glucocorticoids recommended for the prevention of pediatric IgA vasculitis nephritis?</w:t>
      </w:r>
    </w:p>
    <w:p w14:paraId="57FD6CAF" w14:textId="40FF87BC" w:rsidR="002A67EB" w:rsidRPr="005248B3" w:rsidRDefault="002A67EB" w:rsidP="002A67EB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1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0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Nov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6672"/>
        <w:gridCol w:w="992"/>
      </w:tblGrid>
      <w:tr w:rsidR="0050475B" w:rsidRPr="005248B3" w14:paraId="4091D489" w14:textId="77777777" w:rsidTr="0000433B">
        <w:trPr>
          <w:trHeight w:val="397"/>
        </w:trPr>
        <w:tc>
          <w:tcPr>
            <w:tcW w:w="841" w:type="dxa"/>
            <w:tcBorders>
              <w:top w:val="single" w:sz="12" w:space="0" w:color="0070C0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4C8FE90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72" w:type="dxa"/>
            <w:tcBorders>
              <w:top w:val="single" w:sz="12" w:space="0" w:color="0070C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3DDABCB6" w14:textId="5FB3289E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0B86770D" w14:textId="2803F5E1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30BA810D" w14:textId="77777777" w:rsidTr="00D3212B">
        <w:trPr>
          <w:trHeight w:val="397"/>
        </w:trPr>
        <w:tc>
          <w:tcPr>
            <w:tcW w:w="84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3593690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3321D6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49E875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128</w:t>
            </w:r>
          </w:p>
        </w:tc>
      </w:tr>
      <w:tr w:rsidR="0000433B" w:rsidRPr="005248B3" w14:paraId="08D770E9" w14:textId="77777777" w:rsidTr="00D3212B">
        <w:trPr>
          <w:trHeight w:val="397"/>
        </w:trPr>
        <w:tc>
          <w:tcPr>
            <w:tcW w:w="84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7DF599E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21E060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4D98BD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178</w:t>
            </w:r>
          </w:p>
        </w:tc>
      </w:tr>
      <w:tr w:rsidR="0000433B" w:rsidRPr="005248B3" w14:paraId="57049C32" w14:textId="77777777" w:rsidTr="00D3212B">
        <w:trPr>
          <w:trHeight w:val="397"/>
        </w:trPr>
        <w:tc>
          <w:tcPr>
            <w:tcW w:w="84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4C13430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9FF601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75158E6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70608</w:t>
            </w:r>
          </w:p>
        </w:tc>
      </w:tr>
      <w:tr w:rsidR="0000433B" w:rsidRPr="005248B3" w14:paraId="2E112E55" w14:textId="77777777" w:rsidTr="00D3212B">
        <w:trPr>
          <w:trHeight w:val="397"/>
        </w:trPr>
        <w:tc>
          <w:tcPr>
            <w:tcW w:w="84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6E90C6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158D5D8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prevent*"[All Fields]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B4AC26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817212</w:t>
            </w:r>
          </w:p>
        </w:tc>
      </w:tr>
      <w:tr w:rsidR="0000433B" w:rsidRPr="005248B3" w14:paraId="33A577E0" w14:textId="77777777" w:rsidTr="00D3212B">
        <w:trPr>
          <w:trHeight w:val="397"/>
        </w:trPr>
        <w:tc>
          <w:tcPr>
            <w:tcW w:w="84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42B33D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6870AB7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prevention and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ntrol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ubheading] OR ("prevention"[All Fields] AND "control"[All Fields]) OR "prevention and control"[All Fields] OR "prophylax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ophylax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ophylax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56E4DA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603440</w:t>
            </w:r>
          </w:p>
        </w:tc>
      </w:tr>
      <w:tr w:rsidR="0000433B" w:rsidRPr="005248B3" w14:paraId="69DBBDC5" w14:textId="77777777" w:rsidTr="00D3212B">
        <w:trPr>
          <w:trHeight w:val="397"/>
        </w:trPr>
        <w:tc>
          <w:tcPr>
            <w:tcW w:w="841" w:type="dxa"/>
            <w:tcBorders>
              <w:top w:val="single" w:sz="8" w:space="0" w:color="000000" w:themeColor="text1"/>
              <w:bottom w:val="single" w:sz="12" w:space="0" w:color="0070C0"/>
              <w:right w:val="single" w:sz="8" w:space="0" w:color="000000" w:themeColor="text1"/>
            </w:tcBorders>
            <w:vAlign w:val="center"/>
            <w:hideMark/>
          </w:tcPr>
          <w:p w14:paraId="6DF4AA6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70C0"/>
              <w:right w:val="single" w:sz="8" w:space="0" w:color="000000" w:themeColor="text1"/>
            </w:tcBorders>
            <w:shd w:val="clear" w:color="FFFFFF" w:fill="FFFFFF"/>
            <w:vAlign w:val="center"/>
            <w:hideMark/>
          </w:tcPr>
          <w:p w14:paraId="5E3A566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(#1 OR #2) AND #3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AND (#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4 OR #5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70C0"/>
            </w:tcBorders>
            <w:vAlign w:val="center"/>
            <w:hideMark/>
          </w:tcPr>
          <w:p w14:paraId="7F11D31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</w:tbl>
    <w:p w14:paraId="2E0C1332" w14:textId="77777777" w:rsidR="0000433B" w:rsidRPr="005248B3" w:rsidRDefault="0000433B" w:rsidP="0000433B">
      <w:pPr>
        <w:pStyle w:val="IgA"/>
        <w:numPr>
          <w:ilvl w:val="0"/>
          <w:numId w:val="0"/>
        </w:numPr>
        <w:rPr>
          <w:rFonts w:eastAsia="ＭＳ ゴシック"/>
          <w:kern w:val="0"/>
        </w:rPr>
      </w:pPr>
    </w:p>
    <w:p w14:paraId="20493CD5" w14:textId="77777777" w:rsidR="0000433B" w:rsidRPr="005248B3" w:rsidRDefault="0000433B" w:rsidP="0000433B">
      <w:pPr>
        <w:pStyle w:val="IgA"/>
        <w:numPr>
          <w:ilvl w:val="0"/>
          <w:numId w:val="0"/>
        </w:numPr>
        <w:ind w:left="600" w:hanging="100"/>
        <w:rPr>
          <w:rFonts w:eastAsia="ＭＳ ゴシック"/>
        </w:rPr>
      </w:pPr>
    </w:p>
    <w:p w14:paraId="1C869BA3" w14:textId="72A03D7F" w:rsidR="00B05272" w:rsidRPr="00DE7B66" w:rsidRDefault="00B05272" w:rsidP="00DE7B66">
      <w:pPr>
        <w:widowControl/>
        <w:rPr>
          <w:rFonts w:ascii="Times New Roman" w:eastAsia="ＭＳ ゴシック" w:hAnsi="Times New Roman" w:cs="Times New Roman"/>
        </w:rPr>
      </w:pPr>
      <w:r w:rsidRPr="00A84732">
        <w:rPr>
          <w:rFonts w:ascii="Times New Roman" w:hAnsi="Times New Roman" w:cs="Times New Roman"/>
          <w:b/>
          <w:bCs/>
          <w:sz w:val="24"/>
        </w:rPr>
        <w:t xml:space="preserve">CQ9: </w:t>
      </w:r>
      <w:proofErr w:type="gramStart"/>
      <w:r w:rsidRPr="00A84732">
        <w:rPr>
          <w:rFonts w:ascii="Times New Roman" w:hAnsi="Times New Roman" w:cs="Times New Roman"/>
          <w:b/>
          <w:bCs/>
          <w:sz w:val="24"/>
        </w:rPr>
        <w:t>Are</w:t>
      </w:r>
      <w:proofErr w:type="gramEnd"/>
      <w:r w:rsidRPr="00A84732">
        <w:rPr>
          <w:rFonts w:ascii="Times New Roman" w:hAnsi="Times New Roman" w:cs="Times New Roman"/>
          <w:b/>
          <w:bCs/>
          <w:sz w:val="24"/>
        </w:rPr>
        <w:t xml:space="preserve"> renin–angiotensin system (RA system) inhibitors recommended for pediatric IgA vasculitis nephritis?</w:t>
      </w:r>
    </w:p>
    <w:p w14:paraId="648BDC46" w14:textId="5619A982" w:rsidR="00B05272" w:rsidRPr="005248B3" w:rsidRDefault="00B05272" w:rsidP="00B05272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21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Nov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"/>
        <w:gridCol w:w="6664"/>
        <w:gridCol w:w="992"/>
      </w:tblGrid>
      <w:tr w:rsidR="0050475B" w:rsidRPr="005248B3" w14:paraId="431D10B8" w14:textId="77777777" w:rsidTr="0000433B">
        <w:trPr>
          <w:trHeight w:val="397"/>
        </w:trPr>
        <w:tc>
          <w:tcPr>
            <w:tcW w:w="849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1BFD1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64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8870A4" w14:textId="167F542A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C563ADD" w14:textId="1A0AF49C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38B2CB7F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733F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2664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E8969F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7,100 </w:t>
            </w:r>
          </w:p>
        </w:tc>
      </w:tr>
      <w:tr w:rsidR="0000433B" w:rsidRPr="005248B3" w14:paraId="33F7CDAF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5ABC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B55D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9EA136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2,165 </w:t>
            </w:r>
          </w:p>
        </w:tc>
      </w:tr>
      <w:tr w:rsidR="0000433B" w:rsidRPr="005248B3" w14:paraId="40D4CCEA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9A75E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B36F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ACE-I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768F6E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2,452 </w:t>
            </w:r>
          </w:p>
        </w:tc>
      </w:tr>
      <w:tr w:rsidR="0000433B" w:rsidRPr="005248B3" w14:paraId="6B349A89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C6146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9CD1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angiotensin converting enzyme inhibitors"[Pharmacological Action] OR "angiotensin converting enzyme inhibitor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ngiotensin converting"[All Fields] AND "enzyme"[All Fields] AND "inhibitors"[All Fields]) OR "angiotensin converting enzyme inhibitors"[All Fields] OR ("angiotensin"[All Fields] AND "converting"[All Fields] AND "enzyme"[All Fields] AND "inhibitor"[All Fields]) OR "angiotensin converting enzyme inhibitor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30E007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58,656 </w:t>
            </w:r>
          </w:p>
        </w:tc>
      </w:tr>
      <w:tr w:rsidR="0000433B" w:rsidRPr="005248B3" w14:paraId="5BE0F749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197AA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2F5F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giotensin</w:t>
            </w:r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onverting enzyme inhibitors"[Pharmacological Action] OR "angiotensin converting enzyme inhibitor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ngiotensin converting"[All Fields] AND "enzyme"[All Fields] AND "inhibitors"[All Fields]) OR "angiotensin converting enzyme inhibitors"[All Fields] OR ("ace"[All Fields] AND "inhibitor"[All Fields]) OR "ace inhibitor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322DF6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57,518 </w:t>
            </w:r>
          </w:p>
        </w:tc>
      </w:tr>
      <w:tr w:rsidR="0000433B" w:rsidRPr="005248B3" w14:paraId="45B81A24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BA44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5B16B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ARB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B8202F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7,001 </w:t>
            </w:r>
          </w:p>
        </w:tc>
      </w:tr>
      <w:tr w:rsidR="0000433B" w:rsidRPr="005248B3" w14:paraId="5907A971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FBD3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07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A63D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angiotensin receptor antagonists"[Pharmacological Action] OR "angiotensin receptor antagonis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ngiotensin"[All Fields] AND "receptor"[All Fields] AND "antagonists"[All Fields]) OR "angiotensin receptor antagonists"[All Fields] OR ("angiotensin"[All Fields] AND "receptor"[All Fields] AND "blocker"[All Fields]) OR "angiotensin receptor blocker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BF4CA7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36,236 </w:t>
            </w:r>
          </w:p>
        </w:tc>
      </w:tr>
      <w:tr w:rsidR="0000433B" w:rsidRPr="005248B3" w14:paraId="1B1CFD13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C441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C2F3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renin angiotensin system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renin angiotensin"[All Fields] AND "system"[All Fields]) OR "renin angiotensin system"[All Fields] OR ("renin"[All Fields] AND "angiotensin"[All Fields] AND "system"[All Fields]) OR "renin angiotensin system"[All Fields]) AND ("blocker"[All Fields] OR "blocker s"[All Fields] OR "blocker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93C588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7,517 </w:t>
            </w:r>
          </w:p>
        </w:tc>
      </w:tr>
      <w:tr w:rsidR="0000433B" w:rsidRPr="005248B3" w14:paraId="39E93E59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5871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B3D6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renin angiotensin system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renin angiotensin"[All Fields] AND "system"[All Fields]) OR "renin angiotensin system"[All Fields] OR ("renin"[All Fields] AND "angiotensin"[All Fields] AND "aldosterone"[All Fields] AND "system"[All Fields]) OR "renin angiotensin aldosterone system"[All Fields]) AND ("antagonists and inhibitor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ubheading] OR ("antagonists"[All Fields] AND "inhibitors"[All Fields]) OR "antagonists and inhibitors"[All Fields] OR "inhibitors"[All Fields] OR "inhibitor"[All Fields] OR "inhibitor 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0E2EF13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13,776 </w:t>
            </w:r>
          </w:p>
        </w:tc>
      </w:tr>
      <w:tr w:rsidR="0000433B" w:rsidRPr="005248B3" w14:paraId="422F2737" w14:textId="77777777" w:rsidTr="00D3212B">
        <w:trPr>
          <w:trHeight w:val="397"/>
        </w:trPr>
        <w:tc>
          <w:tcPr>
            <w:tcW w:w="849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4409B4F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6664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437089B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(#1 OR #2) AND (#3 OR #4 OR #5 OR #6 OR #7 OR #8 OR #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vAlign w:val="center"/>
            <w:hideMark/>
          </w:tcPr>
          <w:p w14:paraId="4F60732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</w:tr>
    </w:tbl>
    <w:p w14:paraId="260046B8" w14:textId="77777777" w:rsidR="0000433B" w:rsidRPr="005248B3" w:rsidRDefault="0000433B" w:rsidP="0000433B">
      <w:pPr>
        <w:rPr>
          <w:rFonts w:ascii="Times New Roman" w:eastAsia="ＭＳ ゴシック" w:hAnsi="Times New Roman" w:cs="Times New Roman"/>
        </w:rPr>
      </w:pPr>
    </w:p>
    <w:p w14:paraId="0B7EEE78" w14:textId="77777777" w:rsidR="00EC741D" w:rsidRDefault="00EC741D" w:rsidP="00EC741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84732">
        <w:rPr>
          <w:rFonts w:ascii="Times New Roman" w:hAnsi="Times New Roman" w:cs="Times New Roman"/>
          <w:b/>
          <w:bCs/>
          <w:sz w:val="24"/>
        </w:rPr>
        <w:t>CQ10: Are glucocorticoids and immunosuppressants recommended for severe cases of pediatric IgA vasculitis nephritis?</w:t>
      </w:r>
    </w:p>
    <w:p w14:paraId="11A53348" w14:textId="14857F0C" w:rsidR="00EC741D" w:rsidRPr="005248B3" w:rsidRDefault="00EC741D" w:rsidP="00EC741D">
      <w:pPr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eastAsia="ＭＳ ゴシック" w:hAnsi="Times New Roman" w:cs="Times New Roman" w:hint="eastAsia"/>
          <w:b/>
          <w:bCs/>
          <w:szCs w:val="22"/>
        </w:rPr>
        <w:t>10-1</w:t>
      </w:r>
      <w:r w:rsidRPr="005248B3">
        <w:rPr>
          <w:rFonts w:ascii="Times New Roman" w:eastAsia="ＭＳ ゴシック" w:hAnsi="Times New Roman" w:cs="Times New Roman"/>
          <w:b/>
          <w:bCs/>
          <w:szCs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Are steroid and </w:t>
      </w:r>
      <w:r w:rsidR="00D36029">
        <w:rPr>
          <w:rFonts w:ascii="Times New Roman" w:hAnsi="Times New Roman" w:cs="Times New Roman" w:hint="eastAsia"/>
          <w:b/>
          <w:bCs/>
          <w:sz w:val="24"/>
        </w:rPr>
        <w:t>immunosuppressants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 recommended for </w:t>
      </w:r>
      <w:r w:rsidR="00D36029">
        <w:rPr>
          <w:rFonts w:ascii="Times New Roman" w:hAnsi="Times New Roman" w:cs="Times New Roman" w:hint="eastAsia"/>
          <w:b/>
          <w:bCs/>
          <w:sz w:val="24"/>
        </w:rPr>
        <w:t>s</w:t>
      </w:r>
      <w:r w:rsidR="00D36029" w:rsidRPr="00A84732">
        <w:rPr>
          <w:rFonts w:ascii="Times New Roman" w:hAnsi="Times New Roman" w:cs="Times New Roman"/>
          <w:b/>
          <w:bCs/>
          <w:sz w:val="24"/>
        </w:rPr>
        <w:t>evere cases of pediatric IgA vasculitis nephritis</w:t>
      </w:r>
      <w:r w:rsidR="00D36029"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0D5BF934" w14:textId="1F37895C" w:rsidR="0000433B" w:rsidRPr="005248B3" w:rsidRDefault="00EC741D" w:rsidP="0000433B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 w:rsidR="00D36029"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3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1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 w:rsidR="00D36029"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Oct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4"/>
        <w:gridCol w:w="7051"/>
        <w:gridCol w:w="850"/>
      </w:tblGrid>
      <w:tr w:rsidR="0050475B" w:rsidRPr="005248B3" w14:paraId="662BEE17" w14:textId="77777777" w:rsidTr="0000433B">
        <w:trPr>
          <w:trHeight w:val="397"/>
        </w:trPr>
        <w:tc>
          <w:tcPr>
            <w:tcW w:w="604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40A72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051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46E00" w14:textId="162D80CB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850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0DCEAE3" w14:textId="632B4D03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7FD8D35E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59CA4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F9C5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90CEC7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7,100 </w:t>
            </w:r>
          </w:p>
        </w:tc>
      </w:tr>
      <w:tr w:rsidR="0000433B" w:rsidRPr="005248B3" w14:paraId="358D4202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1AF4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20C6F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A7DC22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2,165 </w:t>
            </w:r>
          </w:p>
        </w:tc>
      </w:tr>
      <w:tr w:rsidR="0000433B" w:rsidRPr="005248B3" w14:paraId="0E28D5EA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A0E4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53E6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237B50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1,266,708 </w:t>
            </w:r>
          </w:p>
        </w:tc>
      </w:tr>
      <w:tr w:rsidR="0000433B" w:rsidRPr="005248B3" w14:paraId="1A972FA2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33BF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19E6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immunosuppressive agents[Pharmacological Action] OR "immunosuppressive age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immunosuppressive"[All Fields] AND "agents"[All Fields]) OR "immunosuppressive agents"[All Fields] OR ("immunosuppressive"[All Fields] AND "agent"[All Fields]) OR "immunosuppressive agent"[All Fields] OR ("immunosuppressive agents"[Pharmacological Action] OR "immunosuppressive agent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immunosuppressive"[All Fields] AND "agents"[All Fields]) OR "immunosuppressive agents"[All Fields] OR ("immunosuppressant"[All Fields] AND "agent"[All Fields]) OR "immunosuppressant agent"[All Fields]) OR "immunosuppressant*"[All Fields]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C47D3D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376,816 </w:t>
            </w:r>
          </w:p>
        </w:tc>
      </w:tr>
      <w:tr w:rsidR="0000433B" w:rsidRPr="005248B3" w14:paraId="5091B837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0B20C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8936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zathiopr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[All Fields] OR "azathiopri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azathioprine"[All Fields] OR ("cyclophosphamid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yclophosphamid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phosphamid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phosphamide s"[All Fields] OR "cyclophosphamides"[All Fields]) OR ("cyclospori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yclosporine"[All Fields] OR "ci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iclospor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sporin"[All Fields] OR "cyclospori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tacrolimu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tacrolimus"[All Fields]) OR ("tacrolimu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tacrolimus"[All Fields] OR "fk506"[All Fields]) OR ("tacrolimu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tacrolimu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fk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506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izorib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Supplementary Concept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Supplementary Concept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izorib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bredin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mycophenolic acid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mycophenolic"[All Fields] AND "acid"[All Fields]) OR "mycophenolic acid"[All Fields] OR ("mycophenolate"[All Fields] AND "mofetil"[All Fields]) OR "mycophenolate mofetil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ycopheno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*"[All Fields] OR ("mycophenolic acid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mycophenolic"[All Fields] AND "acid"[All Fields]) OR "mycophenolic acid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ellcept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("mycophenolate"[All Fields] AND "mofetil"[All Fields]) OR "mycophenolate mofetil"[All Fields]) OR ("rituximab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rituximab"[All Fields] OR "rituximab s"[All Fields]) OR ("rituximab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rituximab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rituxa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rituximab s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78B92F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192,159 </w:t>
            </w:r>
          </w:p>
        </w:tc>
      </w:tr>
      <w:tr w:rsidR="0000433B" w:rsidRPr="005248B3" w14:paraId="56FE9E8F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4EF7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0D14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ephritis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 OR ("glomerulo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omeruloneph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lomeruloneph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"nephropathies"[All Fields] OR "nephropathy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("kidney"[All Fields] AND "disease"[All Fields]) OR "kidney disease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("renal"[All Fields] AND "disease"[All Fields]) OR "renal disease"[All Fields]) OR ("re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ren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kidney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kidney"[All Fields] OR "kidneys"[All Fields] OR "kidney s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9CA753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,273,967</w:t>
            </w:r>
          </w:p>
        </w:tc>
      </w:tr>
      <w:tr w:rsidR="0000433B" w:rsidRPr="005248B3" w14:paraId="3879881F" w14:textId="77777777" w:rsidTr="0000433B">
        <w:trPr>
          <w:trHeight w:val="397"/>
        </w:trPr>
        <w:tc>
          <w:tcPr>
            <w:tcW w:w="60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5B1E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70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EE27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#1 OR #2) AND (#3 OR #4 OR #5) AND #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642B72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1,053 </w:t>
            </w:r>
          </w:p>
        </w:tc>
      </w:tr>
    </w:tbl>
    <w:p w14:paraId="1028587E" w14:textId="7D7BA31C" w:rsidR="0000433B" w:rsidRPr="005248B3" w:rsidRDefault="0000433B" w:rsidP="0000433B">
      <w:pPr>
        <w:ind w:right="280"/>
        <w:jc w:val="center"/>
        <w:rPr>
          <w:rFonts w:ascii="Times New Roman" w:eastAsia="ＭＳ ゴシック" w:hAnsi="Times New Roman" w:cs="Times New Roman"/>
          <w:sz w:val="14"/>
          <w:szCs w:val="14"/>
        </w:rPr>
      </w:pPr>
      <w:r w:rsidRPr="005248B3">
        <w:rPr>
          <w:rFonts w:ascii="Times New Roman" w:eastAsia="ＭＳ ゴシック" w:hAnsi="Times New Roman" w:cs="Times New Roman"/>
          <w:sz w:val="14"/>
          <w:szCs w:val="14"/>
        </w:rPr>
        <w:t xml:space="preserve">                                                                           </w:t>
      </w:r>
    </w:p>
    <w:p w14:paraId="03762F63" w14:textId="7AB58083" w:rsidR="00D36029" w:rsidRPr="005248B3" w:rsidRDefault="00D36029" w:rsidP="00D36029">
      <w:pPr>
        <w:spacing w:line="48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eastAsia="ＭＳ ゴシック" w:hAnsi="Times New Roman" w:cs="Times New Roman" w:hint="eastAsia"/>
          <w:b/>
          <w:bCs/>
          <w:szCs w:val="22"/>
        </w:rPr>
        <w:t>10-</w:t>
      </w:r>
      <w:r>
        <w:rPr>
          <w:rFonts w:ascii="Times New Roman" w:eastAsia="ＭＳ ゴシック" w:hAnsi="Times New Roman" w:cs="Times New Roman" w:hint="eastAsia"/>
          <w:b/>
          <w:bCs/>
          <w:szCs w:val="22"/>
        </w:rPr>
        <w:t>2</w:t>
      </w:r>
      <w:r w:rsidRPr="005248B3">
        <w:rPr>
          <w:rFonts w:ascii="Times New Roman" w:eastAsia="ＭＳ ゴシック" w:hAnsi="Times New Roman" w:cs="Times New Roman"/>
          <w:b/>
          <w:bCs/>
          <w:szCs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Is cyclosporine</w:t>
      </w:r>
      <w:r w:rsidRPr="005248B3">
        <w:rPr>
          <w:rFonts w:ascii="Times New Roman" w:hAnsi="Times New Roman" w:cs="Times New Roman"/>
          <w:b/>
          <w:bCs/>
          <w:sz w:val="24"/>
        </w:rPr>
        <w:t xml:space="preserve"> recommended for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A84732">
        <w:rPr>
          <w:rFonts w:ascii="Times New Roman" w:hAnsi="Times New Roman" w:cs="Times New Roman"/>
          <w:b/>
          <w:bCs/>
          <w:sz w:val="24"/>
        </w:rPr>
        <w:t>evere cases of pediatric IgA vasculitis nephritis</w:t>
      </w:r>
      <w:r>
        <w:rPr>
          <w:rFonts w:ascii="Times New Roman" w:hAnsi="Times New Roman" w:cs="Times New Roman" w:hint="eastAsia"/>
          <w:b/>
          <w:bCs/>
          <w:sz w:val="24"/>
        </w:rPr>
        <w:t>?</w:t>
      </w:r>
    </w:p>
    <w:p w14:paraId="499CDC07" w14:textId="584486FB" w:rsidR="0000433B" w:rsidRPr="005248B3" w:rsidRDefault="00D36029" w:rsidP="0000433B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9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Nov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7088"/>
        <w:gridCol w:w="850"/>
      </w:tblGrid>
      <w:tr w:rsidR="0050475B" w:rsidRPr="005248B3" w14:paraId="507B9D0B" w14:textId="77777777" w:rsidTr="0000433B">
        <w:trPr>
          <w:trHeight w:val="397"/>
        </w:trPr>
        <w:tc>
          <w:tcPr>
            <w:tcW w:w="56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1E62A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088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7A922" w14:textId="6C1E6FF8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850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C8048F5" w14:textId="19071992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489D0125" w14:textId="77777777" w:rsidTr="0000433B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4981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CB10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3705C98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127</w:t>
            </w:r>
          </w:p>
        </w:tc>
      </w:tr>
      <w:tr w:rsidR="0000433B" w:rsidRPr="005248B3" w14:paraId="0C473D47" w14:textId="77777777" w:rsidTr="0000433B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41BEA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D1C0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E6964A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178</w:t>
            </w:r>
          </w:p>
        </w:tc>
      </w:tr>
      <w:tr w:rsidR="0000433B" w:rsidRPr="005248B3" w14:paraId="5558E901" w14:textId="77777777" w:rsidTr="0000433B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0681C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AD262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e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yclosporine"[All Fields] OR "ci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iclospor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sporin"[All Fields] OR "cyclospori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("cyclospori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yclosporine"[All Fields] OR "ci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iclospor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andimmu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andimmu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spori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cyclospori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cyclosporine"[All Fields] OR "ci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iclosporin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sporin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eor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cyclospori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yclospori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calcineurin inhibitors"[Pharmacological Action] OR "calcineurin inhibitor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calcineurin"[All Fields] AND "inhibitors"[All Fields]) OR "calcineurin inhibitors"[All Fields] OR ("calcineurin"[All Fields] AND "inhibitor"[All Fields]) OR "calcineurin inhibitor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59D79D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8231</w:t>
            </w:r>
          </w:p>
        </w:tc>
      </w:tr>
      <w:tr w:rsidR="0000433B" w:rsidRPr="005248B3" w14:paraId="5CC78087" w14:textId="77777777" w:rsidTr="0000433B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F9D6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59769B0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(#1 OR #2) AND #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625A21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00433B" w:rsidRPr="005248B3" w14:paraId="373B466A" w14:textId="77777777" w:rsidTr="0000433B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</w:tcPr>
          <w:p w14:paraId="6C9A9BC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7088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</w:tcPr>
          <w:p w14:paraId="0256E7E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#4 AND ("1966/01/01"[EDAT]:"2021/07/31"[EDAT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vAlign w:val="center"/>
          </w:tcPr>
          <w:p w14:paraId="5B0A5A6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</w:tbl>
    <w:p w14:paraId="780919EF" w14:textId="77777777" w:rsidR="0000433B" w:rsidRPr="005248B3" w:rsidRDefault="0000433B" w:rsidP="0000433B">
      <w:pPr>
        <w:rPr>
          <w:rFonts w:ascii="Times New Roman" w:eastAsia="ＭＳ ゴシック" w:hAnsi="Times New Roman" w:cs="Times New Roman"/>
        </w:rPr>
      </w:pPr>
    </w:p>
    <w:p w14:paraId="6CE24C04" w14:textId="3F4CF9E5" w:rsidR="00CC1895" w:rsidRPr="00DE7B66" w:rsidRDefault="00CC1895" w:rsidP="00DE7B66">
      <w:pPr>
        <w:widowControl/>
        <w:rPr>
          <w:rFonts w:ascii="Times New Roman" w:eastAsia="ＭＳ ゴシック" w:hAnsi="Times New Roman" w:cs="Times New Roman"/>
        </w:rPr>
      </w:pPr>
      <w:r w:rsidRPr="00A84732">
        <w:rPr>
          <w:rFonts w:ascii="Times New Roman" w:hAnsi="Times New Roman" w:cs="Times New Roman"/>
          <w:b/>
          <w:bCs/>
          <w:sz w:val="24"/>
        </w:rPr>
        <w:t>CQ11: Is methylprednisolone pulse therapy recommended for severe cases of pediatric IgA vasculitis nephritis?</w:t>
      </w:r>
    </w:p>
    <w:p w14:paraId="54A0B25B" w14:textId="3D6156A8" w:rsidR="00CC1895" w:rsidRPr="005248B3" w:rsidRDefault="00CC1895" w:rsidP="00CC1895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23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Nov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946"/>
        <w:gridCol w:w="992"/>
      </w:tblGrid>
      <w:tr w:rsidR="0050475B" w:rsidRPr="005248B3" w14:paraId="063F7275" w14:textId="77777777" w:rsidTr="002E0ED7">
        <w:trPr>
          <w:trHeight w:val="397"/>
        </w:trPr>
        <w:tc>
          <w:tcPr>
            <w:tcW w:w="56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27DC70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94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409918" w14:textId="61FFBA8D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F3DF07A" w14:textId="06514A2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1518199E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6A8F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5D5AA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B6CB99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145</w:t>
            </w:r>
          </w:p>
        </w:tc>
      </w:tr>
      <w:tr w:rsidR="0000433B" w:rsidRPr="005248B3" w14:paraId="6AF744EB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B746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C66A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28A33E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179</w:t>
            </w:r>
          </w:p>
        </w:tc>
      </w:tr>
      <w:tr w:rsidR="0000433B" w:rsidRPr="005248B3" w14:paraId="791DE035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BD73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1B5B5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28B67E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72224</w:t>
            </w:r>
          </w:p>
        </w:tc>
      </w:tr>
      <w:tr w:rsidR="0000433B" w:rsidRPr="005248B3" w14:paraId="0FD9E28A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F428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8C0E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(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) AND "pulse*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1AAD927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7040</w:t>
            </w:r>
          </w:p>
        </w:tc>
      </w:tr>
      <w:tr w:rsidR="0000433B" w:rsidRPr="005248B3" w14:paraId="68458B4E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477C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447F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7D48ADE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8590</w:t>
            </w:r>
          </w:p>
        </w:tc>
      </w:tr>
      <w:tr w:rsidR="0000433B" w:rsidRPr="005248B3" w14:paraId="1AB05254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E155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4801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) AND "pulse*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6A31FC7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4057</w:t>
            </w:r>
          </w:p>
        </w:tc>
      </w:tr>
      <w:tr w:rsidR="0000433B" w:rsidRPr="005248B3" w14:paraId="05073EA5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3313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7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93D68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ulse therapy*[All Fields] OR "pulse therapy, drug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4D9916A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43274</w:t>
            </w:r>
          </w:p>
        </w:tc>
      </w:tr>
      <w:tr w:rsidR="0000433B" w:rsidRPr="005248B3" w14:paraId="77CDBA41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AECF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1ECA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high"[All Fields] AND "dose"[All Fields] AND (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steroids"[All Fields] OR "steroid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51C1184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4834</w:t>
            </w:r>
          </w:p>
        </w:tc>
      </w:tr>
      <w:tr w:rsidR="0000433B" w:rsidRPr="005248B3" w14:paraId="08C25915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F349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9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2658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#1 OR #2) AND (#4 OR #5 OR #6 OR #7 OR #8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193E5EA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321</w:t>
            </w:r>
          </w:p>
        </w:tc>
      </w:tr>
      <w:tr w:rsidR="0000433B" w:rsidRPr="005248B3" w14:paraId="20F90577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02C6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3767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 OR ("glomerulo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omeruloneph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lomeruloneph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"nephropathies"[All Fields] OR "nephropathy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("kidney"[All Fields] AND "disease"[All Fields]) OR "kidney disease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("renal"[All Fields] AND "disease"[All Fields]) OR "renal disease"[All Fields]) OR ("re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ren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kidney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kidney"[All Fields] OR "kidneys"[All Fields] OR "kidney 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14:paraId="3EB42B9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80289</w:t>
            </w:r>
          </w:p>
        </w:tc>
      </w:tr>
      <w:tr w:rsidR="0000433B" w:rsidRPr="005248B3" w14:paraId="06A5C18B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0C53764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1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78EC752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#9 AND #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2257355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37</w:t>
            </w:r>
          </w:p>
        </w:tc>
      </w:tr>
    </w:tbl>
    <w:p w14:paraId="1FFEA5CC" w14:textId="77777777" w:rsidR="0000433B" w:rsidRPr="005248B3" w:rsidRDefault="0000433B" w:rsidP="0000433B">
      <w:pPr>
        <w:rPr>
          <w:rFonts w:ascii="Times New Roman" w:eastAsia="ＭＳ ゴシック" w:hAnsi="Times New Roman" w:cs="Times New Roman"/>
        </w:rPr>
      </w:pPr>
    </w:p>
    <w:p w14:paraId="68C3425B" w14:textId="34947A96" w:rsidR="00DE7B66" w:rsidRPr="00DE7B66" w:rsidRDefault="00DE7B66" w:rsidP="00DE7B66">
      <w:pPr>
        <w:widowControl/>
        <w:rPr>
          <w:rFonts w:ascii="Times New Roman" w:eastAsia="ＭＳ ゴシック" w:hAnsi="Times New Roman" w:cs="Times New Roman"/>
        </w:rPr>
      </w:pPr>
      <w:r w:rsidRPr="00A84732">
        <w:rPr>
          <w:rFonts w:ascii="Times New Roman" w:hAnsi="Times New Roman" w:cs="Times New Roman"/>
          <w:b/>
          <w:bCs/>
          <w:sz w:val="24"/>
        </w:rPr>
        <w:t xml:space="preserve">CQ12: Is pulse urokinase therapy recommended for severe cases of pediatric </w:t>
      </w:r>
      <w:proofErr w:type="spellStart"/>
      <w:r w:rsidRPr="00A84732">
        <w:rPr>
          <w:rFonts w:ascii="Times New Roman" w:hAnsi="Times New Roman" w:cs="Times New Roman"/>
          <w:b/>
          <w:bCs/>
          <w:sz w:val="24"/>
        </w:rPr>
        <w:t>IgAVN</w:t>
      </w:r>
      <w:proofErr w:type="spellEnd"/>
      <w:r w:rsidRPr="00A84732">
        <w:rPr>
          <w:rFonts w:ascii="Times New Roman" w:hAnsi="Times New Roman" w:cs="Times New Roman"/>
          <w:b/>
          <w:bCs/>
          <w:sz w:val="24"/>
        </w:rPr>
        <w:t>?</w:t>
      </w:r>
    </w:p>
    <w:p w14:paraId="65ADE296" w14:textId="074A99F0" w:rsidR="00DE7B66" w:rsidRPr="005248B3" w:rsidRDefault="00DE7B66" w:rsidP="00DE7B66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25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Jan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2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6804"/>
        <w:gridCol w:w="992"/>
      </w:tblGrid>
      <w:tr w:rsidR="0050475B" w:rsidRPr="005248B3" w14:paraId="25EBDAEF" w14:textId="77777777" w:rsidTr="002E0ED7">
        <w:trPr>
          <w:trHeight w:val="397"/>
        </w:trPr>
        <w:tc>
          <w:tcPr>
            <w:tcW w:w="709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26E0A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804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46B7E" w14:textId="641DA71E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CFCB657" w14:textId="207A48E6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52E5EF1B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AC68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03D9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EA74A9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6,989</w:t>
            </w:r>
          </w:p>
        </w:tc>
      </w:tr>
      <w:tr w:rsidR="0000433B" w:rsidRPr="005248B3" w14:paraId="4CCC7909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2ADA2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9BFCF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1045474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,187</w:t>
            </w:r>
          </w:p>
        </w:tc>
      </w:tr>
      <w:tr w:rsidR="0000433B" w:rsidRPr="005248B3" w14:paraId="53744153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C2CF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8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6637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urokinase type plasminogen </w:t>
            </w:r>
            <w:proofErr w:type="gram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ctivator[</w:t>
            </w:r>
            <w:proofErr w:type="spellStart"/>
            <w:proofErr w:type="gram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urokinase type"[All Fields] AND "plasminogen"[All Fields] AND "activator"[All Fields]) OR "urokinase type plasminogen activator"[All Fields] OR "urokinas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urokinas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70199C1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8,848</w:t>
            </w:r>
          </w:p>
        </w:tc>
      </w:tr>
      <w:tr w:rsidR="0000433B" w:rsidRPr="005248B3" w14:paraId="708B03B4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vAlign w:val="center"/>
            <w:hideMark/>
          </w:tcPr>
          <w:p w14:paraId="2DFB008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804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vAlign w:val="center"/>
            <w:hideMark/>
          </w:tcPr>
          <w:p w14:paraId="1150A3D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(#1 OR #2) AND #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5DAA7D0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</w:tbl>
    <w:p w14:paraId="2019F6E5" w14:textId="77777777" w:rsidR="0000433B" w:rsidRPr="005248B3" w:rsidRDefault="0000433B" w:rsidP="0000433B">
      <w:pPr>
        <w:rPr>
          <w:rFonts w:ascii="Times New Roman" w:eastAsia="ＭＳ ゴシック" w:hAnsi="Times New Roman" w:cs="Times New Roman"/>
        </w:rPr>
      </w:pPr>
    </w:p>
    <w:p w14:paraId="1646B2B8" w14:textId="77777777" w:rsidR="000B15EB" w:rsidRPr="00A84732" w:rsidRDefault="000B15EB" w:rsidP="000B15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84732">
        <w:rPr>
          <w:rFonts w:ascii="Times New Roman" w:hAnsi="Times New Roman" w:cs="Times New Roman"/>
          <w:b/>
          <w:bCs/>
          <w:sz w:val="24"/>
        </w:rPr>
        <w:t>CQ13: Is plasma exchange recommended for severe cases of pediatric IgA vasculitis nephritis?</w:t>
      </w:r>
    </w:p>
    <w:p w14:paraId="7EFC1D58" w14:textId="74E8CB79" w:rsidR="000B15EB" w:rsidRPr="005248B3" w:rsidRDefault="000B15EB" w:rsidP="000B15EB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30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Oct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6946"/>
        <w:gridCol w:w="850"/>
      </w:tblGrid>
      <w:tr w:rsidR="0050475B" w:rsidRPr="005248B3" w14:paraId="1931C141" w14:textId="77777777" w:rsidTr="002E0ED7">
        <w:trPr>
          <w:trHeight w:val="397"/>
        </w:trPr>
        <w:tc>
          <w:tcPr>
            <w:tcW w:w="709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C8733B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94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94CD1" w14:textId="122F5F7C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850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204B21C" w14:textId="3AE1AC98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1E434D80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CF8F5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BB7D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188201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7,100 </w:t>
            </w:r>
          </w:p>
        </w:tc>
      </w:tr>
      <w:tr w:rsidR="0000433B" w:rsidRPr="005248B3" w14:paraId="225A69FD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00DDC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7D5B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9DE5B1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2,165</w:t>
            </w:r>
          </w:p>
        </w:tc>
      </w:tr>
      <w:tr w:rsidR="0000433B" w:rsidRPr="005248B3" w14:paraId="60D95391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0CB75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9F1F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plasmapheres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lasmapheresis"[All Fields] OR ("plasma"[All Fields] AND "exchange"[All Fields]) OR "plasma exchange"[All Fields] OR "plasma exchang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lasma"[All Fields] AND "exchange"[All Fields]) OR ("blood component removal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blood"[All Fields] AND "component"[All Fields] AND "removal"[All Fields]) OR "blood component removal"[All Fields] OR "apheresis"[All Fields]) OR (("plasm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lasma"[All Fields] OR "plasmas"[All Fields] OR "plasma s"[All Fields])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fusat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infusat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infuse"[All Fields] OR "infused"[All Fields] OR "infuser"[All Fields] OR "infusers"[All Fields] OR "infuses"[All Fields] OR "infusing"[All Fields] OR "infusion"[All Fields] OR "infusions"[All Fields])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plasmapharesi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62B5506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08,172</w:t>
            </w:r>
          </w:p>
        </w:tc>
      </w:tr>
      <w:tr w:rsidR="0000433B" w:rsidRPr="005248B3" w14:paraId="5A1CB377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67DE5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A2C7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(#1 OR #2) AND #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21992A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</w:tr>
      <w:tr w:rsidR="0000433B" w:rsidRPr="005248B3" w14:paraId="2215B4AF" w14:textId="77777777" w:rsidTr="002E0ED7">
        <w:trPr>
          <w:trHeight w:val="39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DB42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3E59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ephritis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 OR ("glomerulo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glomerulonephr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glomerulonephr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"nephropathies"[All Fields] OR "nephropathy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("kidney"[All Fields] AND "disease"[All Fields]) OR "kidney disease"[All Fields]) OR ("kidney diseas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kidney"[All Fields] AND "diseases"[All Fields]) OR "kidney diseases"[All Fields] OR ("renal"[All Fields] AND "disease"[All Fields]) OR "renal disease"[All Fields]) OR ("ren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ren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("kidney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kidney"[All Fields] OR "kidneys"[All Fields] OR "kidney s"[All Fields]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4DB09D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1,273,967</w:t>
            </w:r>
          </w:p>
        </w:tc>
      </w:tr>
      <w:tr w:rsidR="0000433B" w:rsidRPr="005248B3" w14:paraId="6D9409E7" w14:textId="77777777" w:rsidTr="002E0ED7">
        <w:trPr>
          <w:trHeight w:val="233"/>
        </w:trPr>
        <w:tc>
          <w:tcPr>
            <w:tcW w:w="709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hideMark/>
          </w:tcPr>
          <w:p w14:paraId="35C15D44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sz w:val="16"/>
                <w:szCs w:val="16"/>
              </w:rPr>
              <w:t>#6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hideMark/>
          </w:tcPr>
          <w:p w14:paraId="5623BC5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sz w:val="16"/>
                <w:szCs w:val="16"/>
              </w:rPr>
              <w:t>#4 AND #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hideMark/>
          </w:tcPr>
          <w:p w14:paraId="33FC354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sz w:val="16"/>
                <w:szCs w:val="16"/>
              </w:rPr>
              <w:t>220</w:t>
            </w:r>
          </w:p>
        </w:tc>
      </w:tr>
    </w:tbl>
    <w:p w14:paraId="634CD675" w14:textId="77777777" w:rsidR="0000433B" w:rsidRPr="005248B3" w:rsidRDefault="0000433B" w:rsidP="0000433B">
      <w:pPr>
        <w:rPr>
          <w:rFonts w:ascii="Times New Roman" w:eastAsia="ＭＳ ゴシック" w:hAnsi="Times New Roman" w:cs="Times New Roman"/>
        </w:rPr>
      </w:pPr>
    </w:p>
    <w:p w14:paraId="19E7E338" w14:textId="77777777" w:rsidR="008A1C8A" w:rsidRPr="00A84732" w:rsidRDefault="008A1C8A" w:rsidP="008A1C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84732">
        <w:rPr>
          <w:rFonts w:ascii="Times New Roman" w:hAnsi="Times New Roman" w:cs="Times New Roman"/>
          <w:b/>
          <w:bCs/>
          <w:sz w:val="24"/>
        </w:rPr>
        <w:t>CQ14: Is the combination of tonsillectomy and steroid pulse therapy recommended for severe cases of pediatric IgA vasculitis nephritis?</w:t>
      </w:r>
    </w:p>
    <w:p w14:paraId="7ED75F11" w14:textId="745AA530" w:rsidR="008A1C8A" w:rsidRPr="005248B3" w:rsidRDefault="008A1C8A" w:rsidP="008A1C8A">
      <w:pPr>
        <w:rPr>
          <w:rFonts w:ascii="Times New Roman" w:eastAsia="ＭＳ ゴシック" w:hAnsi="Times New Roman" w:cs="Times New Roman" w:hint="eastAsia"/>
          <w:szCs w:val="22"/>
        </w:rPr>
      </w:pP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Search date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：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14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Nov</w:t>
      </w:r>
      <w:r w:rsidRPr="005248B3">
        <w:rPr>
          <w:rFonts w:ascii="Times New Roman" w:eastAsia="ＭＳ ゴシック" w:hAnsi="Times New Roman" w:cs="Times New Roman"/>
          <w:color w:val="000000"/>
          <w:kern w:val="0"/>
          <w:szCs w:val="22"/>
        </w:rPr>
        <w:t>-202</w:t>
      </w:r>
      <w:r>
        <w:rPr>
          <w:rFonts w:ascii="Times New Roman" w:eastAsia="ＭＳ ゴシック" w:hAnsi="Times New Roman" w:cs="Times New Roman" w:hint="eastAsia"/>
          <w:color w:val="000000"/>
          <w:kern w:val="0"/>
          <w:szCs w:val="22"/>
        </w:rPr>
        <w:t>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6946"/>
        <w:gridCol w:w="992"/>
      </w:tblGrid>
      <w:tr w:rsidR="0050475B" w:rsidRPr="005248B3" w14:paraId="28A5B841" w14:textId="77777777" w:rsidTr="002E0ED7">
        <w:trPr>
          <w:trHeight w:val="397"/>
        </w:trPr>
        <w:tc>
          <w:tcPr>
            <w:tcW w:w="567" w:type="dxa"/>
            <w:tcBorders>
              <w:top w:val="single" w:sz="12" w:space="0" w:color="0070C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5A70E" w14:textId="77777777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946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68041" w14:textId="27B64AF1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earch expression</w:t>
            </w:r>
          </w:p>
        </w:tc>
        <w:tc>
          <w:tcPr>
            <w:tcW w:w="992" w:type="dxa"/>
            <w:tcBorders>
              <w:top w:val="single" w:sz="12" w:space="0" w:color="0070C0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A1311FB" w14:textId="34161F44" w:rsidR="0050475B" w:rsidRPr="005248B3" w:rsidRDefault="0050475B" w:rsidP="0050475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Number of searches</w:t>
            </w:r>
          </w:p>
        </w:tc>
      </w:tr>
      <w:tr w:rsidR="0000433B" w:rsidRPr="005248B3" w14:paraId="05F3A71A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A68E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1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87210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"purpura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"immunoglobulin a vasculitis"[All Fields]) OR ("IgA"[All Fields] AND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 OR "vascul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vasculiti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vasculit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"[All Fields])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llergic"[All Fields] AND "purpura"[All Fields]) OR "allergic purpura"[All Fields]) OR ("purpura,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("purpura"[All Fields] AND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schoenlein-henoc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urpura"[All Fields] OR ("anaphylactoid"[All Fields] AND "purpura"[All Fields]) OR "anaphylactoid purpura"[All Fields]) OR (("anaphylactic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anaphylactically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[All Fields]) AND 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CFCB689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7147</w:t>
            </w:r>
          </w:p>
        </w:tc>
      </w:tr>
      <w:tr w:rsidR="0000433B" w:rsidRPr="005248B3" w14:paraId="01B0FCAB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E3156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7A67C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("purpura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purpura"[All Fields] OR "purpuras"[All Fields]) AND ("nephriti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nephritis"[All Fields] OR "nephritides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3DA886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2179</w:t>
            </w:r>
          </w:p>
        </w:tc>
      </w:tr>
      <w:tr w:rsidR="0000433B" w:rsidRPr="005248B3" w14:paraId="32B3ECD1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D9E6A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1F61A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"tonsillectomy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 xml:space="preserve"> Terms] OR "tonsillectomy"[All Fields] OR "tonsillectomies"[All Fields]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DFB09CD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775</w:t>
            </w:r>
          </w:p>
        </w:tc>
      </w:tr>
      <w:tr w:rsidR="0000433B" w:rsidRPr="005248B3" w14:paraId="6119B9E9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0E49E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  <w:t>#4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F614F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steroidal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al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steroidic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ster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steroids"[All Fields] OR "steroid"[All Fields] OR ("glucocorticoids"[Pharmacological Action] OR "glucocorticoid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glucocorticoids"[All Fields] OR "glucocorticoid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al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corticosteroid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hydrocort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hydrocortisone"[All Fields] OR "hydrocortisones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dexametha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dexamethasone"[All Fields] OR "dexamethasone s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dexamethasones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ne"[All Fields]) OR (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 OR "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prednisolone"[All Fields]) OR ("methylprednisolone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"methylprednisolone"[All Fields] OR "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thylprednisolon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"[All Fields]) OR ("adrenal cortex hormones"[</w:t>
            </w:r>
            <w:proofErr w:type="spellStart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5248B3"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  <w:t xml:space="preserve"> Terms] OR ("adrenal"[All Fields] AND "cortex"[All Fields] AND "hormones"[All Fields]) OR "adrenal cortex hormones"[All Fields] OR ("adrenal"[All Fields] AND "cortex"[All Fields] AND "hormone"[All Fields]) OR "adrenal cortex hormone"[All Fields]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D64DA5B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272524</w:t>
            </w:r>
          </w:p>
        </w:tc>
      </w:tr>
      <w:tr w:rsidR="0000433B" w:rsidRPr="005248B3" w14:paraId="69C64DB6" w14:textId="77777777" w:rsidTr="002E0ED7">
        <w:trPr>
          <w:trHeight w:val="397"/>
        </w:trPr>
        <w:tc>
          <w:tcPr>
            <w:tcW w:w="567" w:type="dxa"/>
            <w:tcBorders>
              <w:top w:val="single" w:sz="8" w:space="0" w:color="auto"/>
              <w:bottom w:val="single" w:sz="12" w:space="0" w:color="0070C0"/>
              <w:right w:val="single" w:sz="8" w:space="0" w:color="auto"/>
            </w:tcBorders>
            <w:hideMark/>
          </w:tcPr>
          <w:p w14:paraId="32FE0C3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6946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  <w:right w:val="single" w:sz="8" w:space="0" w:color="auto"/>
            </w:tcBorders>
            <w:shd w:val="clear" w:color="FFFFFF" w:fill="FFFFFF"/>
            <w:hideMark/>
          </w:tcPr>
          <w:p w14:paraId="57277B63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rPr>
                <w:rFonts w:ascii="Times New Roman" w:eastAsia="ＭＳ ゴシック" w:hAnsi="Times New Roman" w:cs="Times New Roman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sz w:val="16"/>
                <w:szCs w:val="16"/>
              </w:rPr>
              <w:t>(#1 OR #2) AND #3 AND #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0070C0"/>
            </w:tcBorders>
            <w:vAlign w:val="center"/>
            <w:hideMark/>
          </w:tcPr>
          <w:p w14:paraId="20B563E7" w14:textId="77777777" w:rsidR="0000433B" w:rsidRPr="005248B3" w:rsidRDefault="0000433B" w:rsidP="00D3212B">
            <w:pPr>
              <w:widowControl/>
              <w:spacing w:before="100" w:beforeAutospacing="1" w:after="100" w:afterAutospacing="1" w:line="250" w:lineRule="exact"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8B3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</w:tbl>
    <w:p w14:paraId="018FDC7D" w14:textId="77777777" w:rsidR="0000433B" w:rsidRPr="005248B3" w:rsidRDefault="0000433B">
      <w:pPr>
        <w:rPr>
          <w:rFonts w:ascii="Times New Roman" w:hAnsi="Times New Roman" w:cs="Times New Roman" w:hint="eastAsia"/>
        </w:rPr>
      </w:pPr>
    </w:p>
    <w:sectPr w:rsidR="0000433B" w:rsidRPr="005248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C8555" w14:textId="77777777" w:rsidR="00FE1DBB" w:rsidRDefault="00FE1DBB" w:rsidP="007E750D">
      <w:pPr>
        <w:spacing w:after="0" w:line="240" w:lineRule="auto"/>
      </w:pPr>
      <w:r>
        <w:separator/>
      </w:r>
    </w:p>
  </w:endnote>
  <w:endnote w:type="continuationSeparator" w:id="0">
    <w:p w14:paraId="608D4F84" w14:textId="77777777" w:rsidR="00FE1DBB" w:rsidRDefault="00FE1DBB" w:rsidP="007E7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BDC62" w14:textId="77777777" w:rsidR="00FE1DBB" w:rsidRDefault="00FE1DBB" w:rsidP="007E750D">
      <w:pPr>
        <w:spacing w:after="0" w:line="240" w:lineRule="auto"/>
      </w:pPr>
      <w:r>
        <w:separator/>
      </w:r>
    </w:p>
  </w:footnote>
  <w:footnote w:type="continuationSeparator" w:id="0">
    <w:p w14:paraId="0578F1E4" w14:textId="77777777" w:rsidR="00FE1DBB" w:rsidRDefault="00FE1DBB" w:rsidP="007E75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010FE"/>
    <w:multiLevelType w:val="hybridMultilevel"/>
    <w:tmpl w:val="BC56EA7C"/>
    <w:lvl w:ilvl="0" w:tplc="7C28694A">
      <w:start w:val="1"/>
      <w:numFmt w:val="decimal"/>
      <w:pStyle w:val="IgA"/>
      <w:lvlText w:val="%1)"/>
      <w:lvlJc w:val="right"/>
      <w:pPr>
        <w:ind w:left="1838" w:hanging="420"/>
      </w:pPr>
      <w:rPr>
        <w:rFonts w:hint="eastAsia"/>
        <w:spacing w:val="0"/>
        <w:position w:val="0"/>
        <w14:numSpacing w14:val="default"/>
      </w:rPr>
    </w:lvl>
    <w:lvl w:ilvl="1" w:tplc="04090017" w:tentative="1">
      <w:start w:val="1"/>
      <w:numFmt w:val="aiueoFullWidth"/>
      <w:lvlText w:val="(%2)"/>
      <w:lvlJc w:val="left"/>
      <w:pPr>
        <w:ind w:left="2258" w:hanging="420"/>
      </w:pPr>
    </w:lvl>
    <w:lvl w:ilvl="2" w:tplc="04090011" w:tentative="1">
      <w:start w:val="1"/>
      <w:numFmt w:val="decimalEnclosedCircle"/>
      <w:lvlText w:val="%3"/>
      <w:lvlJc w:val="left"/>
      <w:pPr>
        <w:ind w:left="2678" w:hanging="420"/>
      </w:pPr>
    </w:lvl>
    <w:lvl w:ilvl="3" w:tplc="0409000F" w:tentative="1">
      <w:start w:val="1"/>
      <w:numFmt w:val="decimal"/>
      <w:lvlText w:val="%4."/>
      <w:lvlJc w:val="left"/>
      <w:pPr>
        <w:ind w:left="3098" w:hanging="420"/>
      </w:pPr>
    </w:lvl>
    <w:lvl w:ilvl="4" w:tplc="04090017" w:tentative="1">
      <w:start w:val="1"/>
      <w:numFmt w:val="aiueoFullWidth"/>
      <w:lvlText w:val="(%5)"/>
      <w:lvlJc w:val="left"/>
      <w:pPr>
        <w:ind w:left="3518" w:hanging="420"/>
      </w:pPr>
    </w:lvl>
    <w:lvl w:ilvl="5" w:tplc="04090011" w:tentative="1">
      <w:start w:val="1"/>
      <w:numFmt w:val="decimalEnclosedCircle"/>
      <w:lvlText w:val="%6"/>
      <w:lvlJc w:val="left"/>
      <w:pPr>
        <w:ind w:left="3938" w:hanging="420"/>
      </w:pPr>
    </w:lvl>
    <w:lvl w:ilvl="6" w:tplc="0409000F" w:tentative="1">
      <w:start w:val="1"/>
      <w:numFmt w:val="decimal"/>
      <w:lvlText w:val="%7."/>
      <w:lvlJc w:val="left"/>
      <w:pPr>
        <w:ind w:left="4358" w:hanging="420"/>
      </w:pPr>
    </w:lvl>
    <w:lvl w:ilvl="7" w:tplc="04090017" w:tentative="1">
      <w:start w:val="1"/>
      <w:numFmt w:val="aiueoFullWidth"/>
      <w:lvlText w:val="(%8)"/>
      <w:lvlJc w:val="left"/>
      <w:pPr>
        <w:ind w:left="4778" w:hanging="420"/>
      </w:pPr>
    </w:lvl>
    <w:lvl w:ilvl="8" w:tplc="04090011" w:tentative="1">
      <w:start w:val="1"/>
      <w:numFmt w:val="decimalEnclosedCircle"/>
      <w:lvlText w:val="%9"/>
      <w:lvlJc w:val="left"/>
      <w:pPr>
        <w:ind w:left="5198" w:hanging="420"/>
      </w:pPr>
    </w:lvl>
  </w:abstractNum>
  <w:num w:numId="1" w16cid:durableId="1801608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5A"/>
    <w:rsid w:val="0000433B"/>
    <w:rsid w:val="000B15EB"/>
    <w:rsid w:val="000B5F98"/>
    <w:rsid w:val="001F38BE"/>
    <w:rsid w:val="002A67EB"/>
    <w:rsid w:val="002E0ED7"/>
    <w:rsid w:val="0050475B"/>
    <w:rsid w:val="005248B3"/>
    <w:rsid w:val="00537BA4"/>
    <w:rsid w:val="005A025A"/>
    <w:rsid w:val="005E640B"/>
    <w:rsid w:val="006E3BE1"/>
    <w:rsid w:val="00703D97"/>
    <w:rsid w:val="007E226B"/>
    <w:rsid w:val="007E750D"/>
    <w:rsid w:val="0088422A"/>
    <w:rsid w:val="008A1C8A"/>
    <w:rsid w:val="008F64FB"/>
    <w:rsid w:val="009563D7"/>
    <w:rsid w:val="00AA2D96"/>
    <w:rsid w:val="00B05272"/>
    <w:rsid w:val="00CC1895"/>
    <w:rsid w:val="00D23F85"/>
    <w:rsid w:val="00D36029"/>
    <w:rsid w:val="00D8077A"/>
    <w:rsid w:val="00DA517D"/>
    <w:rsid w:val="00DE7B66"/>
    <w:rsid w:val="00E323B2"/>
    <w:rsid w:val="00E84AF6"/>
    <w:rsid w:val="00E93AAD"/>
    <w:rsid w:val="00EC741D"/>
    <w:rsid w:val="00F50C4C"/>
    <w:rsid w:val="00FE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09DF9F"/>
  <w15:chartTrackingRefBased/>
  <w15:docId w15:val="{21258FC5-BB63-4D76-A269-753D2564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025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0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02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025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025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025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025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025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025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A02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A02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A025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A0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A0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A0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A0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A02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A02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A02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A0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02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A0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0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A02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025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A025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A0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A025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A025A"/>
    <w:rPr>
      <w:b/>
      <w:bCs/>
      <w:smallCaps/>
      <w:color w:val="0F4761" w:themeColor="accent1" w:themeShade="BF"/>
      <w:spacing w:val="5"/>
    </w:rPr>
  </w:style>
  <w:style w:type="paragraph" w:customStyle="1" w:styleId="IgA0">
    <w:name w:val="本文[小児IgA]"/>
    <w:basedOn w:val="a"/>
    <w:qFormat/>
    <w:rsid w:val="005A025A"/>
    <w:pPr>
      <w:spacing w:after="0" w:line="320" w:lineRule="exact"/>
      <w:ind w:leftChars="600" w:left="600"/>
      <w:jc w:val="both"/>
    </w:pPr>
    <w:rPr>
      <w:rFonts w:ascii="Times New Roman" w:eastAsia="ＭＳ 明朝" w:hAnsi="Times New Roman"/>
      <w:sz w:val="18"/>
      <w14:ligatures w14:val="none"/>
    </w:rPr>
  </w:style>
  <w:style w:type="paragraph" w:customStyle="1" w:styleId="IgA">
    <w:name w:val="文献[小児IgA]"/>
    <w:basedOn w:val="a"/>
    <w:qFormat/>
    <w:rsid w:val="0000433B"/>
    <w:pPr>
      <w:numPr>
        <w:numId w:val="1"/>
      </w:numPr>
      <w:spacing w:after="0" w:line="220" w:lineRule="exact"/>
      <w:ind w:leftChars="600" w:left="600" w:hangingChars="100" w:hanging="100"/>
      <w:jc w:val="both"/>
    </w:pPr>
    <w:rPr>
      <w:rFonts w:ascii="Times New Roman" w:eastAsia="ＭＳ 明朝" w:hAnsi="Times New Roman" w:cs="Times New Roman"/>
      <w:sz w:val="13"/>
      <w14:ligatures w14:val="none"/>
    </w:rPr>
  </w:style>
  <w:style w:type="paragraph" w:styleId="aa">
    <w:name w:val="header"/>
    <w:basedOn w:val="a"/>
    <w:link w:val="ab"/>
    <w:uiPriority w:val="99"/>
    <w:unhideWhenUsed/>
    <w:rsid w:val="007E750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E750D"/>
  </w:style>
  <w:style w:type="paragraph" w:styleId="ac">
    <w:name w:val="footer"/>
    <w:basedOn w:val="a"/>
    <w:link w:val="ad"/>
    <w:uiPriority w:val="99"/>
    <w:unhideWhenUsed/>
    <w:rsid w:val="007E750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E7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4</Pages>
  <Words>12265</Words>
  <Characters>69914</Characters>
  <Application>Microsoft Office Word</Application>
  <DocSecurity>0</DocSecurity>
  <Lines>582</Lines>
  <Paragraphs>16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樹 清水</dc:creator>
  <cp:keywords/>
  <dc:description/>
  <cp:lastModifiedBy>正樹 清水</cp:lastModifiedBy>
  <cp:revision>25</cp:revision>
  <dcterms:created xsi:type="dcterms:W3CDTF">2025-04-04T06:54:00Z</dcterms:created>
  <dcterms:modified xsi:type="dcterms:W3CDTF">2025-11-21T03:06:00Z</dcterms:modified>
</cp:coreProperties>
</file>